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7DA955" w14:textId="77777777" w:rsidR="00FA6933" w:rsidRPr="00FA6933" w:rsidRDefault="00FA6933" w:rsidP="00FA6933">
      <w:r w:rsidRPr="00FA6933">
        <w:t xml:space="preserve">Table </w:t>
      </w:r>
      <w:r>
        <w:t>1</w:t>
      </w:r>
      <w:r w:rsidRPr="00FA6933">
        <w:t>. Genetic diversity statistics for 1</w:t>
      </w:r>
      <w:r>
        <w:t>9</w:t>
      </w:r>
      <w:r w:rsidRPr="00FA6933">
        <w:t xml:space="preserve"> Eastern Massasauga</w:t>
      </w:r>
      <w:r>
        <w:t xml:space="preserve"> for 15 microsatellite loci</w:t>
      </w:r>
      <w:r w:rsidRPr="00FA6933">
        <w:t xml:space="preserve"> from the western high genetic diversity region on Bois Blanc Island identified by EEMS (estimated effective migration surfaces) and organized by microsatellite locus including number of alleles per locus (N</w:t>
      </w:r>
      <w:r w:rsidRPr="00FA6933">
        <w:rPr>
          <w:vertAlign w:val="subscript"/>
        </w:rPr>
        <w:t>a</w:t>
      </w:r>
      <w:r w:rsidRPr="00FA6933">
        <w:t>), allelic richness (AR), observed heterozygosity (H</w:t>
      </w:r>
      <w:r w:rsidRPr="00FA6933">
        <w:rPr>
          <w:vertAlign w:val="subscript"/>
        </w:rPr>
        <w:t>o</w:t>
      </w:r>
      <w:r w:rsidRPr="00FA6933">
        <w:t>), and expected heterozygosity (H</w:t>
      </w:r>
      <w:r w:rsidRPr="00FA6933">
        <w:rPr>
          <w:vertAlign w:val="subscript"/>
        </w:rPr>
        <w:t>e</w:t>
      </w:r>
      <w:r w:rsidRPr="00FA6933">
        <w:t>).</w:t>
      </w:r>
    </w:p>
    <w:p w14:paraId="48D5E8E9" w14:textId="77777777" w:rsidR="00FA6933" w:rsidRDefault="00FA6933" w:rsidP="00FA6933">
      <w:pPr>
        <w:spacing w:line="240" w:lineRule="auto"/>
      </w:pPr>
    </w:p>
    <w:tbl>
      <w:tblPr>
        <w:tblW w:w="5216" w:type="dxa"/>
        <w:tblLook w:val="04A0" w:firstRow="1" w:lastRow="0" w:firstColumn="1" w:lastColumn="0" w:noHBand="0" w:noVBand="1"/>
      </w:tblPr>
      <w:tblGrid>
        <w:gridCol w:w="1376"/>
        <w:gridCol w:w="960"/>
        <w:gridCol w:w="960"/>
        <w:gridCol w:w="960"/>
        <w:gridCol w:w="960"/>
      </w:tblGrid>
      <w:tr w:rsidR="00FA6933" w:rsidRPr="00FA6933" w14:paraId="5E7DB672" w14:textId="77777777" w:rsidTr="00B547B8">
        <w:trPr>
          <w:trHeight w:val="315"/>
        </w:trPr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513FA" w14:textId="77777777" w:rsidR="00FA6933" w:rsidRPr="00FA6933" w:rsidRDefault="00FA6933" w:rsidP="00FA693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Loc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C35C9" w14:textId="77777777" w:rsidR="00FA6933" w:rsidRPr="00FA6933" w:rsidRDefault="00FA6933" w:rsidP="00FA693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N</w:t>
            </w:r>
            <w:r w:rsidRPr="00FA6933">
              <w:rPr>
                <w:rFonts w:eastAsia="Times New Roman"/>
                <w:color w:val="00000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8434D" w14:textId="77777777" w:rsidR="00FA6933" w:rsidRPr="00FA6933" w:rsidRDefault="00FA6933" w:rsidP="00FA693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AAE4C" w14:textId="77777777" w:rsidR="00FA6933" w:rsidRPr="00FA6933" w:rsidRDefault="00FA6933" w:rsidP="00FA693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</w:t>
            </w:r>
            <w:r w:rsidRPr="00FA6933">
              <w:rPr>
                <w:rFonts w:eastAsia="Times New Roman"/>
                <w:color w:val="000000"/>
                <w:vertAlign w:val="subscript"/>
              </w:rPr>
              <w:t>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D84D5" w14:textId="77777777" w:rsidR="00FA6933" w:rsidRPr="00FA6933" w:rsidRDefault="00FA6933" w:rsidP="00FA693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</w:t>
            </w:r>
            <w:r w:rsidRPr="00FA6933">
              <w:rPr>
                <w:rFonts w:eastAsia="Times New Roman"/>
                <w:color w:val="000000"/>
                <w:vertAlign w:val="subscript"/>
              </w:rPr>
              <w:t>e</w:t>
            </w:r>
          </w:p>
        </w:tc>
      </w:tr>
      <w:tr w:rsidR="00B547B8" w:rsidRPr="00FA6933" w14:paraId="1CAFD900" w14:textId="77777777" w:rsidTr="00B547B8">
        <w:trPr>
          <w:trHeight w:val="31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0FCE" w14:textId="5BC0D143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3E27">
              <w:rPr>
                <w:rFonts w:eastAsia="Times New Roman"/>
                <w:i/>
              </w:rPr>
              <w:t>Scu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03E4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0231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2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ECC3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E24F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24</w:t>
            </w:r>
          </w:p>
        </w:tc>
      </w:tr>
      <w:tr w:rsidR="00B547B8" w:rsidRPr="00FA6933" w14:paraId="49E4CD88" w14:textId="77777777" w:rsidTr="00B547B8">
        <w:trPr>
          <w:trHeight w:val="31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A8D9" w14:textId="5CD24592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3E27">
              <w:rPr>
                <w:rFonts w:eastAsia="Times New Roman"/>
                <w:i/>
              </w:rPr>
              <w:t>Scu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4A20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776F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4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8D94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3FB4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72</w:t>
            </w:r>
          </w:p>
        </w:tc>
      </w:tr>
      <w:tr w:rsidR="00B547B8" w:rsidRPr="00FA6933" w14:paraId="6E1AF3DB" w14:textId="77777777" w:rsidTr="00B547B8">
        <w:trPr>
          <w:trHeight w:val="31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BEE2" w14:textId="3A962433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3E27">
              <w:rPr>
                <w:rFonts w:eastAsia="Times New Roman"/>
                <w:i/>
              </w:rPr>
              <w:t>Scu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D432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51CF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2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759F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45AF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61</w:t>
            </w:r>
          </w:p>
        </w:tc>
      </w:tr>
      <w:tr w:rsidR="00B547B8" w:rsidRPr="00FA6933" w14:paraId="3A69D507" w14:textId="77777777" w:rsidTr="00B547B8">
        <w:trPr>
          <w:trHeight w:val="31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1BFC" w14:textId="3032B7C5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3E27">
              <w:rPr>
                <w:rFonts w:eastAsia="Times New Roman"/>
                <w:i/>
              </w:rPr>
              <w:t>Scu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5D19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7E05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5C0F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87EA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69</w:t>
            </w:r>
          </w:p>
        </w:tc>
      </w:tr>
      <w:tr w:rsidR="00B547B8" w:rsidRPr="00FA6933" w14:paraId="64B84A6F" w14:textId="77777777" w:rsidTr="00B547B8">
        <w:trPr>
          <w:trHeight w:val="31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5027" w14:textId="15201E1D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3E27">
              <w:rPr>
                <w:rFonts w:eastAsia="Times New Roman"/>
                <w:i/>
              </w:rPr>
              <w:t>Scu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9D24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5806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4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D864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31B3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73</w:t>
            </w:r>
          </w:p>
        </w:tc>
      </w:tr>
      <w:tr w:rsidR="00B547B8" w:rsidRPr="00FA6933" w14:paraId="46E22D27" w14:textId="77777777" w:rsidTr="00B547B8">
        <w:trPr>
          <w:trHeight w:val="31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7D30" w14:textId="258F7855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3E27">
              <w:rPr>
                <w:rFonts w:eastAsia="Times New Roman"/>
                <w:i/>
              </w:rPr>
              <w:t>Scu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4D64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BC96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965E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5FC0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40</w:t>
            </w:r>
          </w:p>
        </w:tc>
      </w:tr>
      <w:tr w:rsidR="00B547B8" w:rsidRPr="00FA6933" w14:paraId="5FC2F911" w14:textId="77777777" w:rsidTr="00B547B8">
        <w:trPr>
          <w:trHeight w:val="31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1A4A" w14:textId="7D39D6D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3E27">
              <w:rPr>
                <w:rFonts w:eastAsia="Times New Roman"/>
                <w:i/>
              </w:rPr>
              <w:t>Scu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8303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0D4A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ABD1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6C42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15</w:t>
            </w:r>
          </w:p>
        </w:tc>
      </w:tr>
      <w:tr w:rsidR="00B547B8" w:rsidRPr="00FA6933" w14:paraId="779CBC1C" w14:textId="77777777" w:rsidTr="00B547B8">
        <w:trPr>
          <w:trHeight w:val="31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D9E4" w14:textId="2EF3DEB5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3E27">
              <w:rPr>
                <w:rFonts w:eastAsia="Times New Roman"/>
                <w:i/>
              </w:rPr>
              <w:t>Scu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DC11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42A8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5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EFA3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1A6E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79</w:t>
            </w:r>
          </w:p>
        </w:tc>
      </w:tr>
      <w:tr w:rsidR="00B547B8" w:rsidRPr="00FA6933" w14:paraId="729991C7" w14:textId="77777777" w:rsidTr="00B547B8">
        <w:trPr>
          <w:trHeight w:val="31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6952" w14:textId="5CB38F1B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3E27">
              <w:rPr>
                <w:rFonts w:eastAsia="Times New Roman"/>
                <w:i/>
              </w:rPr>
              <w:t>Scu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3F09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2AB6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5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7E47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54DD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78</w:t>
            </w:r>
          </w:p>
        </w:tc>
      </w:tr>
      <w:tr w:rsidR="00B547B8" w:rsidRPr="00FA6933" w14:paraId="0757EB62" w14:textId="77777777" w:rsidTr="00B547B8">
        <w:trPr>
          <w:trHeight w:val="31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63ED" w14:textId="6F85F85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3E27">
              <w:rPr>
                <w:rFonts w:eastAsia="Times New Roman"/>
                <w:i/>
              </w:rPr>
              <w:t>Scu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2C79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12B3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3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105A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36CB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56</w:t>
            </w:r>
          </w:p>
        </w:tc>
      </w:tr>
      <w:tr w:rsidR="00B547B8" w:rsidRPr="00FA6933" w14:paraId="11AE321C" w14:textId="77777777" w:rsidTr="00B547B8">
        <w:trPr>
          <w:trHeight w:val="31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B5B7" w14:textId="0195134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3E27">
              <w:rPr>
                <w:rFonts w:eastAsia="Times New Roman"/>
                <w:i/>
              </w:rPr>
              <w:t>Scu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0048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729F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3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F488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FD24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63</w:t>
            </w:r>
          </w:p>
        </w:tc>
      </w:tr>
      <w:tr w:rsidR="00B547B8" w:rsidRPr="00FA6933" w14:paraId="4A60F333" w14:textId="77777777" w:rsidTr="00B547B8">
        <w:trPr>
          <w:trHeight w:val="31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2274" w14:textId="4F112D09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3E27">
              <w:rPr>
                <w:rFonts w:eastAsia="Times New Roman"/>
                <w:i/>
              </w:rPr>
              <w:t>Scu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A484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36C4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2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DCBD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08D6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20</w:t>
            </w:r>
          </w:p>
        </w:tc>
      </w:tr>
      <w:tr w:rsidR="00B547B8" w:rsidRPr="00FA6933" w14:paraId="27CE82FB" w14:textId="77777777" w:rsidTr="00B547B8">
        <w:trPr>
          <w:trHeight w:val="31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D63B" w14:textId="60F98C7C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3E27">
              <w:rPr>
                <w:rFonts w:eastAsia="Times New Roman"/>
                <w:i/>
              </w:rPr>
              <w:t>Scu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3BB9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FB14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4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040E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8C77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74</w:t>
            </w:r>
          </w:p>
        </w:tc>
      </w:tr>
      <w:tr w:rsidR="00B547B8" w:rsidRPr="00FA6933" w14:paraId="0B962C53" w14:textId="77777777" w:rsidTr="00B547B8">
        <w:trPr>
          <w:trHeight w:val="31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912E" w14:textId="608F4AA9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3E27">
              <w:rPr>
                <w:rFonts w:eastAsia="Times New Roman"/>
                <w:i/>
              </w:rPr>
              <w:t>Scu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5BD1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2D0E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5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3A8C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B2C5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79</w:t>
            </w:r>
          </w:p>
        </w:tc>
      </w:tr>
      <w:tr w:rsidR="00B547B8" w:rsidRPr="00FA6933" w14:paraId="3A98E82D" w14:textId="77777777" w:rsidTr="00B547B8">
        <w:trPr>
          <w:trHeight w:val="31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3044" w14:textId="7EAF1992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3E27">
              <w:rPr>
                <w:rFonts w:eastAsia="Times New Roman"/>
                <w:i/>
              </w:rPr>
              <w:t>Scu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5872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1303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4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2ED6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8BED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72</w:t>
            </w:r>
          </w:p>
        </w:tc>
      </w:tr>
      <w:tr w:rsidR="00FA6933" w:rsidRPr="00FA6933" w14:paraId="3F1C32DA" w14:textId="77777777" w:rsidTr="00B547B8">
        <w:trPr>
          <w:trHeight w:val="31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E177" w14:textId="77777777" w:rsidR="00FA6933" w:rsidRPr="00FA6933" w:rsidRDefault="00FA6933" w:rsidP="00FA693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A6933">
              <w:rPr>
                <w:rFonts w:eastAsia="Times New Roman"/>
                <w:b/>
                <w:bCs/>
                <w:color w:val="000000"/>
              </w:rPr>
              <w:t>Aver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40E9" w14:textId="77777777" w:rsidR="00FA6933" w:rsidRPr="00FA6933" w:rsidRDefault="00FA6933" w:rsidP="00FA693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A6933">
              <w:rPr>
                <w:rFonts w:eastAsia="Times New Roman"/>
                <w:b/>
                <w:bCs/>
                <w:color w:val="000000"/>
              </w:rPr>
              <w:t>4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0AB4" w14:textId="77777777" w:rsidR="00FA6933" w:rsidRPr="00FA6933" w:rsidRDefault="00FA6933" w:rsidP="00FA693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A6933">
              <w:rPr>
                <w:rFonts w:eastAsia="Times New Roman"/>
                <w:b/>
                <w:bCs/>
                <w:color w:val="000000"/>
              </w:rPr>
              <w:t>3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6FFB" w14:textId="77777777" w:rsidR="00FA6933" w:rsidRPr="00FA6933" w:rsidRDefault="00FA6933" w:rsidP="00FA693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A6933">
              <w:rPr>
                <w:rFonts w:eastAsia="Times New Roman"/>
                <w:b/>
                <w:bCs/>
                <w:color w:val="00000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F328" w14:textId="77777777" w:rsidR="00FA6933" w:rsidRPr="00FA6933" w:rsidRDefault="00FA6933" w:rsidP="00FA693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A6933">
              <w:rPr>
                <w:rFonts w:eastAsia="Times New Roman"/>
                <w:b/>
                <w:bCs/>
                <w:color w:val="000000"/>
              </w:rPr>
              <w:t>0.58</w:t>
            </w:r>
          </w:p>
        </w:tc>
      </w:tr>
    </w:tbl>
    <w:p w14:paraId="37D7AF8F" w14:textId="77777777" w:rsidR="00FA6933" w:rsidRDefault="00FA6933" w:rsidP="00FA6933">
      <w:pPr>
        <w:spacing w:line="240" w:lineRule="auto"/>
      </w:pPr>
    </w:p>
    <w:p w14:paraId="6876DD09" w14:textId="77777777" w:rsidR="00FA6933" w:rsidRDefault="00FA6933" w:rsidP="00FA6933">
      <w:pPr>
        <w:spacing w:line="240" w:lineRule="auto"/>
      </w:pPr>
    </w:p>
    <w:p w14:paraId="330A852D" w14:textId="77777777" w:rsidR="00FA6933" w:rsidRDefault="00FA6933" w:rsidP="00FA6933">
      <w:pPr>
        <w:spacing w:line="240" w:lineRule="auto"/>
      </w:pPr>
    </w:p>
    <w:p w14:paraId="35A3E032" w14:textId="77777777" w:rsidR="00FA6933" w:rsidRDefault="00FA6933" w:rsidP="00FA6933">
      <w:pPr>
        <w:spacing w:line="240" w:lineRule="auto"/>
      </w:pPr>
    </w:p>
    <w:p w14:paraId="6ADCB7A0" w14:textId="77777777" w:rsidR="00FA6933" w:rsidRDefault="00FA6933" w:rsidP="00FA6933">
      <w:pPr>
        <w:spacing w:line="240" w:lineRule="auto"/>
      </w:pPr>
    </w:p>
    <w:p w14:paraId="307D70AF" w14:textId="77777777" w:rsidR="00FA6933" w:rsidRDefault="00FA6933" w:rsidP="00FA6933">
      <w:pPr>
        <w:spacing w:line="240" w:lineRule="auto"/>
      </w:pPr>
    </w:p>
    <w:p w14:paraId="5758B148" w14:textId="77777777" w:rsidR="00FA6933" w:rsidRDefault="00FA6933" w:rsidP="00FA6933">
      <w:pPr>
        <w:spacing w:line="240" w:lineRule="auto"/>
      </w:pPr>
    </w:p>
    <w:p w14:paraId="0095EA7B" w14:textId="77777777" w:rsidR="00FA6933" w:rsidRDefault="00FA6933" w:rsidP="00FA6933">
      <w:pPr>
        <w:spacing w:line="240" w:lineRule="auto"/>
      </w:pPr>
    </w:p>
    <w:p w14:paraId="12512390" w14:textId="77777777" w:rsidR="00FA6933" w:rsidRDefault="00FA6933" w:rsidP="00FA6933">
      <w:pPr>
        <w:spacing w:line="240" w:lineRule="auto"/>
      </w:pPr>
    </w:p>
    <w:p w14:paraId="4DCE0B9A" w14:textId="77777777" w:rsidR="00FA6933" w:rsidRDefault="00FA6933" w:rsidP="00FA6933">
      <w:pPr>
        <w:spacing w:line="240" w:lineRule="auto"/>
      </w:pPr>
    </w:p>
    <w:p w14:paraId="749FF270" w14:textId="77777777" w:rsidR="00FA6933" w:rsidRDefault="00FA6933" w:rsidP="00FA6933">
      <w:pPr>
        <w:spacing w:line="240" w:lineRule="auto"/>
      </w:pPr>
    </w:p>
    <w:p w14:paraId="3724B2F7" w14:textId="77777777" w:rsidR="00FA6933" w:rsidRDefault="00FA6933" w:rsidP="00FA6933">
      <w:pPr>
        <w:spacing w:line="240" w:lineRule="auto"/>
      </w:pPr>
    </w:p>
    <w:p w14:paraId="15F28660" w14:textId="77777777" w:rsidR="00FA6933" w:rsidRPr="00FA6933" w:rsidRDefault="00FA6933" w:rsidP="00FA6933">
      <w:pPr>
        <w:spacing w:line="240" w:lineRule="auto"/>
      </w:pPr>
      <w:r w:rsidRPr="00FA6933">
        <w:lastRenderedPageBreak/>
        <w:t xml:space="preserve">Table </w:t>
      </w:r>
      <w:r>
        <w:t>2</w:t>
      </w:r>
      <w:r w:rsidRPr="00FA6933">
        <w:t xml:space="preserve">. Genetic diversity statistics for 11 Eastern Massasauga for 15 microsatellite loci </w:t>
      </w:r>
      <w:r>
        <w:t>from the eastern</w:t>
      </w:r>
      <w:r w:rsidRPr="00FA6933">
        <w:t xml:space="preserve"> high genetic diversity region on Bois Blanc Island identified by EEMS (estimated effective migration surfaces) and organized by microsatellite locus including number of alleles per locus (N</w:t>
      </w:r>
      <w:r w:rsidRPr="00FA6933">
        <w:rPr>
          <w:vertAlign w:val="subscript"/>
        </w:rPr>
        <w:t>a</w:t>
      </w:r>
      <w:r w:rsidRPr="00FA6933">
        <w:t>), allelic richness (AR), observed heterozygosity (H</w:t>
      </w:r>
      <w:r w:rsidRPr="00FA6933">
        <w:rPr>
          <w:vertAlign w:val="subscript"/>
        </w:rPr>
        <w:t>o</w:t>
      </w:r>
      <w:r w:rsidRPr="00FA6933">
        <w:t>), and expected heterozygosity (H</w:t>
      </w:r>
      <w:r w:rsidRPr="00FA6933">
        <w:rPr>
          <w:vertAlign w:val="subscript"/>
        </w:rPr>
        <w:t>e</w:t>
      </w:r>
      <w:r w:rsidRPr="00FA6933">
        <w:t>).</w:t>
      </w:r>
    </w:p>
    <w:p w14:paraId="1419BFC8" w14:textId="77777777" w:rsidR="00FA6933" w:rsidRDefault="00FA6933" w:rsidP="00FA6933">
      <w:pPr>
        <w:spacing w:line="240" w:lineRule="auto"/>
      </w:pPr>
    </w:p>
    <w:tbl>
      <w:tblPr>
        <w:tblW w:w="4909" w:type="dxa"/>
        <w:tblLook w:val="04A0" w:firstRow="1" w:lastRow="0" w:firstColumn="1" w:lastColumn="0" w:noHBand="0" w:noVBand="1"/>
      </w:tblPr>
      <w:tblGrid>
        <w:gridCol w:w="1069"/>
        <w:gridCol w:w="960"/>
        <w:gridCol w:w="960"/>
        <w:gridCol w:w="960"/>
        <w:gridCol w:w="960"/>
      </w:tblGrid>
      <w:tr w:rsidR="00FA6933" w:rsidRPr="00FA6933" w14:paraId="78B08BAF" w14:textId="77777777" w:rsidTr="00B547B8">
        <w:trPr>
          <w:trHeight w:val="315"/>
        </w:trPr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F2A42" w14:textId="77777777" w:rsidR="00FA6933" w:rsidRPr="00FA6933" w:rsidRDefault="00FA6933" w:rsidP="00FA693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Loc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4EE36" w14:textId="77777777" w:rsidR="00FA6933" w:rsidRPr="00FA6933" w:rsidRDefault="00FA6933" w:rsidP="00FA693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N</w:t>
            </w:r>
            <w:r w:rsidRPr="00FA6933">
              <w:rPr>
                <w:rFonts w:eastAsia="Times New Roman"/>
                <w:color w:val="00000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344FE" w14:textId="77777777" w:rsidR="00FA6933" w:rsidRPr="00FA6933" w:rsidRDefault="00FA6933" w:rsidP="00FA693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A80AA" w14:textId="77777777" w:rsidR="00FA6933" w:rsidRPr="00FA6933" w:rsidRDefault="00FA6933" w:rsidP="00FA693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</w:t>
            </w:r>
            <w:r w:rsidRPr="00FA6933">
              <w:rPr>
                <w:rFonts w:eastAsia="Times New Roman"/>
                <w:color w:val="000000"/>
                <w:vertAlign w:val="subscript"/>
              </w:rPr>
              <w:t>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6E307" w14:textId="77777777" w:rsidR="00FA6933" w:rsidRPr="00FA6933" w:rsidRDefault="00FA6933" w:rsidP="00FA693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</w:t>
            </w:r>
            <w:r w:rsidRPr="00FA6933">
              <w:rPr>
                <w:rFonts w:eastAsia="Times New Roman"/>
                <w:color w:val="000000"/>
                <w:vertAlign w:val="subscript"/>
              </w:rPr>
              <w:t>e</w:t>
            </w:r>
          </w:p>
        </w:tc>
      </w:tr>
      <w:tr w:rsidR="00B547B8" w:rsidRPr="00FA6933" w14:paraId="4BF7A06B" w14:textId="77777777" w:rsidTr="00B547B8">
        <w:trPr>
          <w:trHeight w:val="31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BA6D" w14:textId="4E64EF52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3E27">
              <w:rPr>
                <w:rFonts w:eastAsia="Times New Roman"/>
                <w:i/>
              </w:rPr>
              <w:t>Scu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B932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8595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2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9DD7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0C8F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63</w:t>
            </w:r>
          </w:p>
        </w:tc>
      </w:tr>
      <w:tr w:rsidR="00B547B8" w:rsidRPr="00FA6933" w14:paraId="39626019" w14:textId="77777777" w:rsidTr="00B547B8">
        <w:trPr>
          <w:trHeight w:val="31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F3DF" w14:textId="113E01B8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3E27">
              <w:rPr>
                <w:rFonts w:eastAsia="Times New Roman"/>
                <w:i/>
              </w:rPr>
              <w:t>Scu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AB66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256C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3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7101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2C38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71</w:t>
            </w:r>
          </w:p>
        </w:tc>
      </w:tr>
      <w:tr w:rsidR="00B547B8" w:rsidRPr="00FA6933" w14:paraId="5385F7E5" w14:textId="77777777" w:rsidTr="00B547B8">
        <w:trPr>
          <w:trHeight w:val="31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6D63" w14:textId="5D463FE6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3E27">
              <w:rPr>
                <w:rFonts w:eastAsia="Times New Roman"/>
                <w:i/>
              </w:rPr>
              <w:t>Scu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1B53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0702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B8FB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6C8C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67</w:t>
            </w:r>
          </w:p>
        </w:tc>
      </w:tr>
      <w:tr w:rsidR="00B547B8" w:rsidRPr="00FA6933" w14:paraId="6EA6A699" w14:textId="77777777" w:rsidTr="00B547B8">
        <w:trPr>
          <w:trHeight w:val="31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FF81" w14:textId="6B0E3644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3E27">
              <w:rPr>
                <w:rFonts w:eastAsia="Times New Roman"/>
                <w:i/>
              </w:rPr>
              <w:t>Scu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E69B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B3FC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2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7EB2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5CB0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56</w:t>
            </w:r>
          </w:p>
        </w:tc>
      </w:tr>
      <w:tr w:rsidR="00B547B8" w:rsidRPr="00FA6933" w14:paraId="65B301E5" w14:textId="77777777" w:rsidTr="00B547B8">
        <w:trPr>
          <w:trHeight w:val="31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338C" w14:textId="4ED95070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3E27">
              <w:rPr>
                <w:rFonts w:eastAsia="Times New Roman"/>
                <w:i/>
              </w:rPr>
              <w:t>Scu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2DFF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4296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5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621C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C26A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77</w:t>
            </w:r>
          </w:p>
        </w:tc>
      </w:tr>
      <w:tr w:rsidR="00B547B8" w:rsidRPr="00FA6933" w14:paraId="44DD8119" w14:textId="77777777" w:rsidTr="00B547B8">
        <w:trPr>
          <w:trHeight w:val="31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A089" w14:textId="01EFAC9C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3E27">
              <w:rPr>
                <w:rFonts w:eastAsia="Times New Roman"/>
                <w:i/>
              </w:rPr>
              <w:t>Scu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794B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FDB3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927F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DD24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25</w:t>
            </w:r>
          </w:p>
        </w:tc>
      </w:tr>
      <w:tr w:rsidR="00B547B8" w:rsidRPr="00FA6933" w14:paraId="6CB03969" w14:textId="77777777" w:rsidTr="00B547B8">
        <w:trPr>
          <w:trHeight w:val="31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7FD1" w14:textId="2AB4697A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3E27">
              <w:rPr>
                <w:rFonts w:eastAsia="Times New Roman"/>
                <w:i/>
              </w:rPr>
              <w:t>Scu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1F56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F8BE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4F71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614B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25</w:t>
            </w:r>
          </w:p>
        </w:tc>
      </w:tr>
      <w:tr w:rsidR="00B547B8" w:rsidRPr="00FA6933" w14:paraId="29347605" w14:textId="77777777" w:rsidTr="00B547B8">
        <w:trPr>
          <w:trHeight w:val="31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4FB4" w14:textId="663F48F5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3E27">
              <w:rPr>
                <w:rFonts w:eastAsia="Times New Roman"/>
                <w:i/>
              </w:rPr>
              <w:t>Scu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8F39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4795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4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2315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8B2A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75</w:t>
            </w:r>
          </w:p>
        </w:tc>
      </w:tr>
      <w:tr w:rsidR="00B547B8" w:rsidRPr="00FA6933" w14:paraId="756EBFC5" w14:textId="77777777" w:rsidTr="00B547B8">
        <w:trPr>
          <w:trHeight w:val="31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544A" w14:textId="198C457C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3E27">
              <w:rPr>
                <w:rFonts w:eastAsia="Times New Roman"/>
                <w:i/>
              </w:rPr>
              <w:t>Scu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76C0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4B63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5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F22C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80B1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74</w:t>
            </w:r>
          </w:p>
        </w:tc>
      </w:tr>
      <w:tr w:rsidR="00B547B8" w:rsidRPr="00FA6933" w14:paraId="36B597C6" w14:textId="77777777" w:rsidTr="00B547B8">
        <w:trPr>
          <w:trHeight w:val="31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CE9F" w14:textId="35525E52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3E27">
              <w:rPr>
                <w:rFonts w:eastAsia="Times New Roman"/>
                <w:i/>
              </w:rPr>
              <w:t>Scu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6C86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2474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3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2C77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9F28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73</w:t>
            </w:r>
          </w:p>
        </w:tc>
      </w:tr>
      <w:tr w:rsidR="00B547B8" w:rsidRPr="00FA6933" w14:paraId="5BD61733" w14:textId="77777777" w:rsidTr="00B547B8">
        <w:trPr>
          <w:trHeight w:val="31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6363" w14:textId="0BF9DE4E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3E27">
              <w:rPr>
                <w:rFonts w:eastAsia="Times New Roman"/>
                <w:i/>
              </w:rPr>
              <w:t>Scu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D2B5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72CD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DE7E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4E34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69</w:t>
            </w:r>
          </w:p>
        </w:tc>
      </w:tr>
      <w:tr w:rsidR="00B547B8" w:rsidRPr="00FA6933" w14:paraId="41CAF21C" w14:textId="77777777" w:rsidTr="00B547B8">
        <w:trPr>
          <w:trHeight w:val="31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F889" w14:textId="6A4FA5D9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3E27">
              <w:rPr>
                <w:rFonts w:eastAsia="Times New Roman"/>
                <w:i/>
              </w:rPr>
              <w:t>Scu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8705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B033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2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3EC9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8FF1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33</w:t>
            </w:r>
          </w:p>
        </w:tc>
      </w:tr>
      <w:tr w:rsidR="00B547B8" w:rsidRPr="00FA6933" w14:paraId="0556E8E8" w14:textId="77777777" w:rsidTr="00B547B8">
        <w:trPr>
          <w:trHeight w:val="31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E2D5" w14:textId="5C0F9896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3E27">
              <w:rPr>
                <w:rFonts w:eastAsia="Times New Roman"/>
                <w:i/>
              </w:rPr>
              <w:t>Scu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C3E0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0838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3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2DC1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0C12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70</w:t>
            </w:r>
          </w:p>
        </w:tc>
      </w:tr>
      <w:tr w:rsidR="00B547B8" w:rsidRPr="00FA6933" w14:paraId="205B403B" w14:textId="77777777" w:rsidTr="00B547B8">
        <w:trPr>
          <w:trHeight w:val="31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C201" w14:textId="5D5D9D0A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3E27">
              <w:rPr>
                <w:rFonts w:eastAsia="Times New Roman"/>
                <w:i/>
              </w:rPr>
              <w:t>Scu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8344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BEEB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4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F08B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0706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71</w:t>
            </w:r>
          </w:p>
        </w:tc>
      </w:tr>
      <w:tr w:rsidR="00B547B8" w:rsidRPr="00FA6933" w14:paraId="3B9E60F5" w14:textId="77777777" w:rsidTr="00B547B8">
        <w:trPr>
          <w:trHeight w:val="31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E31C" w14:textId="3609E870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3E27">
              <w:rPr>
                <w:rFonts w:eastAsia="Times New Roman"/>
                <w:i/>
              </w:rPr>
              <w:t>Scu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948C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7D81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3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6BA4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721B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71</w:t>
            </w:r>
          </w:p>
        </w:tc>
      </w:tr>
      <w:tr w:rsidR="00FA6933" w:rsidRPr="00FA6933" w14:paraId="57F71323" w14:textId="77777777" w:rsidTr="00B547B8">
        <w:trPr>
          <w:trHeight w:val="31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671A" w14:textId="77777777" w:rsidR="00FA6933" w:rsidRPr="00FA6933" w:rsidRDefault="00FA6933" w:rsidP="00FA693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A6933">
              <w:rPr>
                <w:rFonts w:eastAsia="Times New Roman"/>
                <w:b/>
                <w:bCs/>
                <w:color w:val="000000"/>
              </w:rPr>
              <w:t>Aver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30F4" w14:textId="77777777" w:rsidR="00FA6933" w:rsidRPr="00FA6933" w:rsidRDefault="00FA6933" w:rsidP="00FA693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A6933">
              <w:rPr>
                <w:rFonts w:eastAsia="Times New Roman"/>
                <w:b/>
                <w:bCs/>
                <w:color w:val="000000"/>
              </w:rPr>
              <w:t>3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D8AF" w14:textId="77777777" w:rsidR="00FA6933" w:rsidRPr="00FA6933" w:rsidRDefault="00FA6933" w:rsidP="00FA693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A6933">
              <w:rPr>
                <w:rFonts w:eastAsia="Times New Roman"/>
                <w:b/>
                <w:bCs/>
                <w:color w:val="000000"/>
              </w:rPr>
              <w:t>3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7575" w14:textId="77777777" w:rsidR="00FA6933" w:rsidRPr="00FA6933" w:rsidRDefault="00FA6933" w:rsidP="00FA693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A6933">
              <w:rPr>
                <w:rFonts w:eastAsia="Times New Roman"/>
                <w:b/>
                <w:bCs/>
                <w:color w:val="000000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F912" w14:textId="77777777" w:rsidR="00FA6933" w:rsidRPr="00FA6933" w:rsidRDefault="00FA6933" w:rsidP="00FA693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A6933">
              <w:rPr>
                <w:rFonts w:eastAsia="Times New Roman"/>
                <w:b/>
                <w:bCs/>
                <w:color w:val="000000"/>
              </w:rPr>
              <w:t>0.61</w:t>
            </w:r>
          </w:p>
        </w:tc>
      </w:tr>
    </w:tbl>
    <w:p w14:paraId="3CA5F943" w14:textId="77777777" w:rsidR="00FA6933" w:rsidRDefault="00FA6933" w:rsidP="00FA6933">
      <w:pPr>
        <w:spacing w:line="240" w:lineRule="auto"/>
      </w:pPr>
    </w:p>
    <w:p w14:paraId="4658471F" w14:textId="77777777" w:rsidR="00FA6933" w:rsidRDefault="00FA6933" w:rsidP="00FA6933">
      <w:pPr>
        <w:spacing w:line="240" w:lineRule="auto"/>
      </w:pPr>
    </w:p>
    <w:p w14:paraId="43AD4A8D" w14:textId="77777777" w:rsidR="00FA6933" w:rsidRDefault="00FA6933" w:rsidP="00FA6933">
      <w:pPr>
        <w:spacing w:line="240" w:lineRule="auto"/>
      </w:pPr>
    </w:p>
    <w:p w14:paraId="6A11D857" w14:textId="77777777" w:rsidR="00FA6933" w:rsidRDefault="00FA6933" w:rsidP="00FA6933">
      <w:pPr>
        <w:spacing w:line="240" w:lineRule="auto"/>
      </w:pPr>
    </w:p>
    <w:p w14:paraId="49A568A2" w14:textId="77777777" w:rsidR="00FA6933" w:rsidRDefault="00FA6933" w:rsidP="00FA6933">
      <w:pPr>
        <w:spacing w:line="240" w:lineRule="auto"/>
      </w:pPr>
    </w:p>
    <w:p w14:paraId="69ABDF53" w14:textId="77777777" w:rsidR="00FA6933" w:rsidRDefault="00FA6933" w:rsidP="00FA6933">
      <w:pPr>
        <w:spacing w:line="240" w:lineRule="auto"/>
      </w:pPr>
    </w:p>
    <w:p w14:paraId="01A35024" w14:textId="77777777" w:rsidR="00FA6933" w:rsidRDefault="00FA6933" w:rsidP="00FA6933">
      <w:pPr>
        <w:spacing w:line="240" w:lineRule="auto"/>
      </w:pPr>
    </w:p>
    <w:p w14:paraId="71463883" w14:textId="77777777" w:rsidR="00FA6933" w:rsidRDefault="00FA6933" w:rsidP="00FA6933">
      <w:pPr>
        <w:spacing w:line="240" w:lineRule="auto"/>
      </w:pPr>
    </w:p>
    <w:p w14:paraId="2DF2E5B7" w14:textId="77777777" w:rsidR="00FA6933" w:rsidRDefault="00FA6933" w:rsidP="00FA6933">
      <w:pPr>
        <w:spacing w:line="240" w:lineRule="auto"/>
      </w:pPr>
    </w:p>
    <w:p w14:paraId="5A6360B1" w14:textId="77777777" w:rsidR="00FA6933" w:rsidRDefault="00FA6933" w:rsidP="00FA6933">
      <w:pPr>
        <w:spacing w:line="240" w:lineRule="auto"/>
      </w:pPr>
    </w:p>
    <w:p w14:paraId="31813D85" w14:textId="77777777" w:rsidR="00FA6933" w:rsidRDefault="00FA6933" w:rsidP="00FA6933">
      <w:pPr>
        <w:spacing w:line="240" w:lineRule="auto"/>
      </w:pPr>
    </w:p>
    <w:p w14:paraId="4621DB47" w14:textId="77777777" w:rsidR="00FA6933" w:rsidRDefault="00FA6933" w:rsidP="00FA6933">
      <w:pPr>
        <w:spacing w:line="240" w:lineRule="auto"/>
      </w:pPr>
    </w:p>
    <w:p w14:paraId="1BE602F8" w14:textId="77777777" w:rsidR="00FA6933" w:rsidRDefault="00FA6933" w:rsidP="00FA6933">
      <w:pPr>
        <w:spacing w:line="240" w:lineRule="auto"/>
      </w:pPr>
    </w:p>
    <w:p w14:paraId="620CA534" w14:textId="77777777" w:rsidR="00FA6933" w:rsidRPr="00FA6933" w:rsidRDefault="00FA6933" w:rsidP="00FA6933">
      <w:pPr>
        <w:spacing w:line="240" w:lineRule="auto"/>
      </w:pPr>
      <w:r w:rsidRPr="00FA6933">
        <w:lastRenderedPageBreak/>
        <w:t xml:space="preserve">Table </w:t>
      </w:r>
      <w:r>
        <w:t>3</w:t>
      </w:r>
      <w:r w:rsidRPr="00FA6933">
        <w:t xml:space="preserve">. Genetic </w:t>
      </w:r>
      <w:r>
        <w:t>diversity statistics for 46</w:t>
      </w:r>
      <w:r w:rsidRPr="00FA6933">
        <w:t xml:space="preserve"> Eastern Massasauga for 15 microsatellite loci from the </w:t>
      </w:r>
      <w:r>
        <w:t>low</w:t>
      </w:r>
      <w:r w:rsidRPr="00FA6933">
        <w:t xml:space="preserve"> genetic diversity region on Bois Blanc Island identified by EEMS (estimated effective migration surfaces) and organized by microsatellite locus including number of alleles per locus (N</w:t>
      </w:r>
      <w:r w:rsidRPr="00FA6933">
        <w:rPr>
          <w:vertAlign w:val="subscript"/>
        </w:rPr>
        <w:t>a</w:t>
      </w:r>
      <w:r w:rsidRPr="00FA6933">
        <w:t>), allelic richness (AR), observed heterozygosity (H</w:t>
      </w:r>
      <w:r w:rsidRPr="00FA6933">
        <w:rPr>
          <w:vertAlign w:val="subscript"/>
        </w:rPr>
        <w:t>o</w:t>
      </w:r>
      <w:r w:rsidRPr="00FA6933">
        <w:t>), and expected heterozygosity (H</w:t>
      </w:r>
      <w:r w:rsidRPr="00FA6933">
        <w:rPr>
          <w:vertAlign w:val="subscript"/>
        </w:rPr>
        <w:t>e</w:t>
      </w:r>
      <w:r w:rsidRPr="00FA6933">
        <w:t>).</w:t>
      </w:r>
    </w:p>
    <w:p w14:paraId="346D465B" w14:textId="017E3E7A" w:rsidR="00FA6933" w:rsidRDefault="00FA6933" w:rsidP="00FA6933">
      <w:pPr>
        <w:spacing w:line="240" w:lineRule="auto"/>
      </w:pPr>
    </w:p>
    <w:tbl>
      <w:tblPr>
        <w:tblW w:w="4909" w:type="dxa"/>
        <w:tblLook w:val="04A0" w:firstRow="1" w:lastRow="0" w:firstColumn="1" w:lastColumn="0" w:noHBand="0" w:noVBand="1"/>
      </w:tblPr>
      <w:tblGrid>
        <w:gridCol w:w="1069"/>
        <w:gridCol w:w="960"/>
        <w:gridCol w:w="960"/>
        <w:gridCol w:w="960"/>
        <w:gridCol w:w="960"/>
      </w:tblGrid>
      <w:tr w:rsidR="00FA6933" w:rsidRPr="00FA6933" w14:paraId="38623511" w14:textId="77777777" w:rsidTr="00B547B8">
        <w:trPr>
          <w:trHeight w:val="315"/>
        </w:trPr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0E833" w14:textId="77777777" w:rsidR="00FA6933" w:rsidRPr="00FA6933" w:rsidRDefault="00FA6933" w:rsidP="00FA693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Loc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8CFE1" w14:textId="77777777" w:rsidR="00FA6933" w:rsidRPr="00FA6933" w:rsidRDefault="00FA6933" w:rsidP="00FA693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N</w:t>
            </w:r>
            <w:r w:rsidRPr="00FA6933">
              <w:rPr>
                <w:rFonts w:eastAsia="Times New Roman"/>
                <w:color w:val="00000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BE565" w14:textId="77777777" w:rsidR="00FA6933" w:rsidRPr="00FA6933" w:rsidRDefault="00FA6933" w:rsidP="00FA693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C3ADE" w14:textId="77777777" w:rsidR="00FA6933" w:rsidRPr="00FA6933" w:rsidRDefault="00FA6933" w:rsidP="00FA693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H</w:t>
            </w:r>
            <w:r w:rsidRPr="00FA6933">
              <w:rPr>
                <w:rFonts w:eastAsia="Times New Roman"/>
                <w:color w:val="000000"/>
                <w:vertAlign w:val="subscript"/>
              </w:rPr>
              <w:t>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B3521" w14:textId="77777777" w:rsidR="00FA6933" w:rsidRPr="00FA6933" w:rsidRDefault="00FA6933" w:rsidP="00FA693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H</w:t>
            </w:r>
            <w:r w:rsidRPr="00FA6933">
              <w:rPr>
                <w:rFonts w:eastAsia="Times New Roman"/>
                <w:color w:val="000000"/>
                <w:vertAlign w:val="subscript"/>
              </w:rPr>
              <w:t>e</w:t>
            </w:r>
          </w:p>
        </w:tc>
      </w:tr>
      <w:tr w:rsidR="00B547B8" w:rsidRPr="00FA6933" w14:paraId="207D9BE5" w14:textId="77777777" w:rsidTr="00B547B8">
        <w:trPr>
          <w:trHeight w:val="31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8D3E" w14:textId="6ABE4BF7" w:rsidR="00B547B8" w:rsidRPr="00FA6933" w:rsidRDefault="00B547B8" w:rsidP="001E09B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3E27">
              <w:rPr>
                <w:rFonts w:eastAsia="Times New Roman"/>
                <w:i/>
              </w:rPr>
              <w:t>Scu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429E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58A0" w14:textId="77777777" w:rsidR="00B547B8" w:rsidRPr="00FA6933" w:rsidRDefault="00B547B8" w:rsidP="00B547B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3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D8ED" w14:textId="77777777" w:rsidR="00B547B8" w:rsidRPr="00FA6933" w:rsidRDefault="00B547B8" w:rsidP="00B547B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DE07" w14:textId="77777777" w:rsidR="00B547B8" w:rsidRPr="00FA6933" w:rsidRDefault="00B547B8" w:rsidP="00B547B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36</w:t>
            </w:r>
          </w:p>
        </w:tc>
      </w:tr>
      <w:tr w:rsidR="00B547B8" w:rsidRPr="00FA6933" w14:paraId="77A343AC" w14:textId="77777777" w:rsidTr="00B547B8">
        <w:trPr>
          <w:trHeight w:val="31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62A8" w14:textId="217541D0" w:rsidR="00B547B8" w:rsidRPr="00FA6933" w:rsidRDefault="00B547B8" w:rsidP="001E09B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3E27">
              <w:rPr>
                <w:rFonts w:eastAsia="Times New Roman"/>
                <w:i/>
              </w:rPr>
              <w:t>Scu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7EED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3744" w14:textId="77777777" w:rsidR="00B547B8" w:rsidRPr="00FA6933" w:rsidRDefault="00B547B8" w:rsidP="00B547B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4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1E7D" w14:textId="77777777" w:rsidR="00B547B8" w:rsidRPr="00FA6933" w:rsidRDefault="00B547B8" w:rsidP="00B547B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AC1B" w14:textId="77777777" w:rsidR="00B547B8" w:rsidRPr="00FA6933" w:rsidRDefault="00B547B8" w:rsidP="00B547B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51</w:t>
            </w:r>
          </w:p>
        </w:tc>
      </w:tr>
      <w:tr w:rsidR="00B547B8" w:rsidRPr="00FA6933" w14:paraId="5A34C248" w14:textId="77777777" w:rsidTr="00B547B8">
        <w:trPr>
          <w:trHeight w:val="31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22B5" w14:textId="2E67CD8B" w:rsidR="00B547B8" w:rsidRPr="00FA6933" w:rsidRDefault="00B547B8" w:rsidP="001E09B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3E27">
              <w:rPr>
                <w:rFonts w:eastAsia="Times New Roman"/>
                <w:i/>
              </w:rPr>
              <w:t>Scu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5219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427A" w14:textId="77777777" w:rsidR="00B547B8" w:rsidRPr="00FA6933" w:rsidRDefault="00B547B8" w:rsidP="00B547B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2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2168" w14:textId="77777777" w:rsidR="00B547B8" w:rsidRPr="00FA6933" w:rsidRDefault="00B547B8" w:rsidP="00B547B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5998" w14:textId="77777777" w:rsidR="00B547B8" w:rsidRPr="00FA6933" w:rsidRDefault="00B547B8" w:rsidP="00B547B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58</w:t>
            </w:r>
          </w:p>
        </w:tc>
      </w:tr>
      <w:tr w:rsidR="00B547B8" w:rsidRPr="00FA6933" w14:paraId="01F9FEE0" w14:textId="77777777" w:rsidTr="00B547B8">
        <w:trPr>
          <w:trHeight w:val="31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287C" w14:textId="5F4527A2" w:rsidR="00B547B8" w:rsidRPr="00FA6933" w:rsidRDefault="00B547B8" w:rsidP="001E09B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3E27">
              <w:rPr>
                <w:rFonts w:eastAsia="Times New Roman"/>
                <w:i/>
              </w:rPr>
              <w:t>Scu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FF33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45C9" w14:textId="77777777" w:rsidR="00B547B8" w:rsidRPr="00FA6933" w:rsidRDefault="00B547B8" w:rsidP="00B547B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3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E60B" w14:textId="77777777" w:rsidR="00B547B8" w:rsidRPr="00FA6933" w:rsidRDefault="00B547B8" w:rsidP="00B547B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0C69" w14:textId="77777777" w:rsidR="00B547B8" w:rsidRPr="00FA6933" w:rsidRDefault="00B547B8" w:rsidP="00B547B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72</w:t>
            </w:r>
          </w:p>
        </w:tc>
      </w:tr>
      <w:tr w:rsidR="00B547B8" w:rsidRPr="00FA6933" w14:paraId="0E801C91" w14:textId="77777777" w:rsidTr="00B547B8">
        <w:trPr>
          <w:trHeight w:val="31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8BF9" w14:textId="7B0E5F65" w:rsidR="00B547B8" w:rsidRPr="00FA6933" w:rsidRDefault="00B547B8" w:rsidP="001E09B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3E27">
              <w:rPr>
                <w:rFonts w:eastAsia="Times New Roman"/>
                <w:i/>
              </w:rPr>
              <w:t>Scu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BCED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CF67" w14:textId="77777777" w:rsidR="00B547B8" w:rsidRPr="00FA6933" w:rsidRDefault="00B547B8" w:rsidP="00B547B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4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6D46" w14:textId="77777777" w:rsidR="00B547B8" w:rsidRPr="00FA6933" w:rsidRDefault="00B547B8" w:rsidP="00B547B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DB84" w14:textId="77777777" w:rsidR="00B547B8" w:rsidRPr="00FA6933" w:rsidRDefault="00B547B8" w:rsidP="00B547B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72</w:t>
            </w:r>
          </w:p>
        </w:tc>
      </w:tr>
      <w:tr w:rsidR="00B547B8" w:rsidRPr="00FA6933" w14:paraId="681DE625" w14:textId="77777777" w:rsidTr="00B547B8">
        <w:trPr>
          <w:trHeight w:val="31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9056" w14:textId="716E94F5" w:rsidR="00B547B8" w:rsidRPr="00FA6933" w:rsidRDefault="00B547B8" w:rsidP="001E09B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3E27">
              <w:rPr>
                <w:rFonts w:eastAsia="Times New Roman"/>
                <w:i/>
              </w:rPr>
              <w:t>Scu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0CC7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30D2" w14:textId="77777777" w:rsidR="00B547B8" w:rsidRPr="00FA6933" w:rsidRDefault="00B547B8" w:rsidP="00B547B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ABF4" w14:textId="77777777" w:rsidR="00B547B8" w:rsidRPr="00FA6933" w:rsidRDefault="00B547B8" w:rsidP="00B547B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63F1" w14:textId="77777777" w:rsidR="00B547B8" w:rsidRPr="00FA6933" w:rsidRDefault="00B547B8" w:rsidP="00B547B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39</w:t>
            </w:r>
          </w:p>
        </w:tc>
      </w:tr>
      <w:tr w:rsidR="00B547B8" w:rsidRPr="00FA6933" w14:paraId="4F7A1606" w14:textId="77777777" w:rsidTr="00B547B8">
        <w:trPr>
          <w:trHeight w:val="31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1239" w14:textId="3A55712B" w:rsidR="00B547B8" w:rsidRPr="00FA6933" w:rsidRDefault="00B547B8" w:rsidP="001E09B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3E27">
              <w:rPr>
                <w:rFonts w:eastAsia="Times New Roman"/>
                <w:i/>
              </w:rPr>
              <w:t>Scu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0D6B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8D41" w14:textId="77777777" w:rsidR="00B547B8" w:rsidRPr="00FA6933" w:rsidRDefault="00B547B8" w:rsidP="00B547B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9FC0" w14:textId="77777777" w:rsidR="00B547B8" w:rsidRPr="00FA6933" w:rsidRDefault="00B547B8" w:rsidP="00B547B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57E1" w14:textId="77777777" w:rsidR="00B547B8" w:rsidRPr="00FA6933" w:rsidRDefault="00B547B8" w:rsidP="00B547B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14</w:t>
            </w:r>
          </w:p>
        </w:tc>
      </w:tr>
      <w:tr w:rsidR="00B547B8" w:rsidRPr="00FA6933" w14:paraId="02BE1E1A" w14:textId="77777777" w:rsidTr="00B547B8">
        <w:trPr>
          <w:trHeight w:val="31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C25E" w14:textId="7AE34354" w:rsidR="00B547B8" w:rsidRPr="00FA6933" w:rsidRDefault="00B547B8" w:rsidP="001E09B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3E27">
              <w:rPr>
                <w:rFonts w:eastAsia="Times New Roman"/>
                <w:i/>
              </w:rPr>
              <w:t>Scu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4FFC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6D76" w14:textId="77777777" w:rsidR="00B547B8" w:rsidRPr="00FA6933" w:rsidRDefault="00B547B8" w:rsidP="00B547B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5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0589" w14:textId="77777777" w:rsidR="00B547B8" w:rsidRPr="00FA6933" w:rsidRDefault="00B547B8" w:rsidP="00B547B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1F0D" w14:textId="77777777" w:rsidR="00B547B8" w:rsidRPr="00FA6933" w:rsidRDefault="00B547B8" w:rsidP="00B547B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78</w:t>
            </w:r>
          </w:p>
        </w:tc>
      </w:tr>
      <w:tr w:rsidR="00B547B8" w:rsidRPr="00FA6933" w14:paraId="6D155985" w14:textId="77777777" w:rsidTr="00B547B8">
        <w:trPr>
          <w:trHeight w:val="31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7FE5" w14:textId="7B9ADD01" w:rsidR="00B547B8" w:rsidRPr="00FA6933" w:rsidRDefault="00B547B8" w:rsidP="001E09B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3E27">
              <w:rPr>
                <w:rFonts w:eastAsia="Times New Roman"/>
                <w:i/>
              </w:rPr>
              <w:t>Scu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53BA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E7C0" w14:textId="77777777" w:rsidR="00B547B8" w:rsidRPr="00FA6933" w:rsidRDefault="00B547B8" w:rsidP="00B547B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5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A125" w14:textId="77777777" w:rsidR="00B547B8" w:rsidRPr="00FA6933" w:rsidRDefault="00B547B8" w:rsidP="00B547B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CD9A" w14:textId="77777777" w:rsidR="00B547B8" w:rsidRPr="00FA6933" w:rsidRDefault="00B547B8" w:rsidP="00B547B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82</w:t>
            </w:r>
          </w:p>
        </w:tc>
      </w:tr>
      <w:tr w:rsidR="00B547B8" w:rsidRPr="00FA6933" w14:paraId="36225DE8" w14:textId="77777777" w:rsidTr="00B547B8">
        <w:trPr>
          <w:trHeight w:val="31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3594" w14:textId="7F1D7A5A" w:rsidR="00B547B8" w:rsidRPr="00FA6933" w:rsidRDefault="00B547B8" w:rsidP="001E09B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3E27">
              <w:rPr>
                <w:rFonts w:eastAsia="Times New Roman"/>
                <w:i/>
              </w:rPr>
              <w:t>Scu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6F1F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B183" w14:textId="77777777" w:rsidR="00B547B8" w:rsidRPr="00FA6933" w:rsidRDefault="00B547B8" w:rsidP="00B547B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3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9960" w14:textId="77777777" w:rsidR="00B547B8" w:rsidRPr="00FA6933" w:rsidRDefault="00B547B8" w:rsidP="00B547B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C6D9" w14:textId="77777777" w:rsidR="00B547B8" w:rsidRPr="00FA6933" w:rsidRDefault="00B547B8" w:rsidP="00B547B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59</w:t>
            </w:r>
          </w:p>
        </w:tc>
      </w:tr>
      <w:tr w:rsidR="00B547B8" w:rsidRPr="00FA6933" w14:paraId="15DF2B7A" w14:textId="77777777" w:rsidTr="00B547B8">
        <w:trPr>
          <w:trHeight w:val="31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567C" w14:textId="28EBCCCD" w:rsidR="00B547B8" w:rsidRPr="00FA6933" w:rsidRDefault="00B547B8" w:rsidP="001E09B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3E27">
              <w:rPr>
                <w:rFonts w:eastAsia="Times New Roman"/>
                <w:i/>
              </w:rPr>
              <w:t>Scu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BEA5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937C" w14:textId="77777777" w:rsidR="00B547B8" w:rsidRPr="00FA6933" w:rsidRDefault="00B547B8" w:rsidP="00B547B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4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EA32" w14:textId="77777777" w:rsidR="00B547B8" w:rsidRPr="00FA6933" w:rsidRDefault="00B547B8" w:rsidP="00B547B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3418" w14:textId="77777777" w:rsidR="00B547B8" w:rsidRPr="00FA6933" w:rsidRDefault="00B547B8" w:rsidP="00B547B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56</w:t>
            </w:r>
          </w:p>
        </w:tc>
      </w:tr>
      <w:tr w:rsidR="00B547B8" w:rsidRPr="00FA6933" w14:paraId="3DA61379" w14:textId="77777777" w:rsidTr="00B547B8">
        <w:trPr>
          <w:trHeight w:val="31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A7FC" w14:textId="791CA2EB" w:rsidR="00B547B8" w:rsidRPr="00FA6933" w:rsidRDefault="00B547B8" w:rsidP="001E09B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3E27">
              <w:rPr>
                <w:rFonts w:eastAsia="Times New Roman"/>
                <w:i/>
              </w:rPr>
              <w:t>Scu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3F06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7FCD" w14:textId="77777777" w:rsidR="00B547B8" w:rsidRPr="00FA6933" w:rsidRDefault="00B547B8" w:rsidP="00B547B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2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C545" w14:textId="77777777" w:rsidR="00B547B8" w:rsidRPr="00FA6933" w:rsidRDefault="00B547B8" w:rsidP="00B547B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D431" w14:textId="77777777" w:rsidR="00B547B8" w:rsidRPr="00FA6933" w:rsidRDefault="00B547B8" w:rsidP="00B547B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20</w:t>
            </w:r>
          </w:p>
        </w:tc>
      </w:tr>
      <w:tr w:rsidR="00B547B8" w:rsidRPr="00FA6933" w14:paraId="0DE13EFB" w14:textId="77777777" w:rsidTr="00B547B8">
        <w:trPr>
          <w:trHeight w:val="31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E139" w14:textId="5AA31864" w:rsidR="00B547B8" w:rsidRPr="00FA6933" w:rsidRDefault="00B547B8" w:rsidP="001E09B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3E27">
              <w:rPr>
                <w:rFonts w:eastAsia="Times New Roman"/>
                <w:i/>
              </w:rPr>
              <w:t>Scu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207F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8B57" w14:textId="77777777" w:rsidR="00B547B8" w:rsidRPr="00FA6933" w:rsidRDefault="00B547B8" w:rsidP="00B547B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4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7553" w14:textId="77777777" w:rsidR="00B547B8" w:rsidRPr="00FA6933" w:rsidRDefault="00B547B8" w:rsidP="00B547B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E07F" w14:textId="77777777" w:rsidR="00B547B8" w:rsidRPr="00FA6933" w:rsidRDefault="00B547B8" w:rsidP="00B547B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76</w:t>
            </w:r>
          </w:p>
        </w:tc>
      </w:tr>
      <w:tr w:rsidR="00B547B8" w:rsidRPr="00FA6933" w14:paraId="5011937B" w14:textId="77777777" w:rsidTr="00B547B8">
        <w:trPr>
          <w:trHeight w:val="31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EAAB" w14:textId="3DEB9A75" w:rsidR="00B547B8" w:rsidRPr="00FA6933" w:rsidRDefault="00B547B8" w:rsidP="001E09B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3E27">
              <w:rPr>
                <w:rFonts w:eastAsia="Times New Roman"/>
                <w:i/>
              </w:rPr>
              <w:t>Scu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6089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4D60" w14:textId="77777777" w:rsidR="00B547B8" w:rsidRPr="00FA6933" w:rsidRDefault="00B547B8" w:rsidP="00B547B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6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1B0A" w14:textId="77777777" w:rsidR="00B547B8" w:rsidRPr="00FA6933" w:rsidRDefault="00B547B8" w:rsidP="00B547B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2D32" w14:textId="77777777" w:rsidR="00B547B8" w:rsidRPr="00FA6933" w:rsidRDefault="00B547B8" w:rsidP="00B547B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79</w:t>
            </w:r>
          </w:p>
        </w:tc>
      </w:tr>
      <w:tr w:rsidR="00B547B8" w:rsidRPr="00FA6933" w14:paraId="30F3647D" w14:textId="77777777" w:rsidTr="00B547B8">
        <w:trPr>
          <w:trHeight w:val="31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B7FD" w14:textId="612CFBB1" w:rsidR="00B547B8" w:rsidRPr="00FA6933" w:rsidRDefault="00B547B8" w:rsidP="001E09B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3E27">
              <w:rPr>
                <w:rFonts w:eastAsia="Times New Roman"/>
                <w:i/>
              </w:rPr>
              <w:t>Scu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4ABD" w14:textId="77777777" w:rsidR="00B547B8" w:rsidRPr="00FA6933" w:rsidRDefault="00B547B8" w:rsidP="00B547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08BC" w14:textId="77777777" w:rsidR="00B547B8" w:rsidRPr="00FA6933" w:rsidRDefault="00B547B8" w:rsidP="00B547B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4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C022" w14:textId="77777777" w:rsidR="00B547B8" w:rsidRPr="00FA6933" w:rsidRDefault="00B547B8" w:rsidP="00B547B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95CC" w14:textId="77777777" w:rsidR="00B547B8" w:rsidRPr="00FA6933" w:rsidRDefault="00B547B8" w:rsidP="00B547B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A6933">
              <w:rPr>
                <w:rFonts w:eastAsia="Times New Roman"/>
                <w:color w:val="000000"/>
              </w:rPr>
              <w:t>0.47</w:t>
            </w:r>
          </w:p>
        </w:tc>
      </w:tr>
      <w:tr w:rsidR="00FA6933" w:rsidRPr="00FA6933" w14:paraId="149AE8B9" w14:textId="77777777" w:rsidTr="00B547B8">
        <w:trPr>
          <w:trHeight w:val="31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DDCA" w14:textId="77777777" w:rsidR="00FA6933" w:rsidRPr="00FA6933" w:rsidRDefault="00FA6933" w:rsidP="00FA6933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FA6933">
              <w:rPr>
                <w:rFonts w:eastAsia="Times New Roman"/>
                <w:b/>
                <w:bCs/>
                <w:color w:val="000000"/>
              </w:rPr>
              <w:t>Aver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41B5" w14:textId="77777777" w:rsidR="00FA6933" w:rsidRPr="00FA6933" w:rsidRDefault="00FA6933" w:rsidP="00FA693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A6933">
              <w:rPr>
                <w:rFonts w:eastAsia="Times New Roman"/>
                <w:b/>
                <w:bCs/>
                <w:color w:val="000000"/>
              </w:rPr>
              <w:t>5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A6DB" w14:textId="77777777" w:rsidR="00FA6933" w:rsidRPr="00FA6933" w:rsidRDefault="00FA6933" w:rsidP="00FA693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FA6933">
              <w:rPr>
                <w:rFonts w:eastAsia="Times New Roman"/>
                <w:b/>
                <w:bCs/>
                <w:color w:val="000000"/>
              </w:rPr>
              <w:t>4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DAD3" w14:textId="77777777" w:rsidR="00FA6933" w:rsidRPr="00FA6933" w:rsidRDefault="00FA6933" w:rsidP="00FA693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FA6933">
              <w:rPr>
                <w:rFonts w:eastAsia="Times New Roman"/>
                <w:b/>
                <w:bCs/>
                <w:color w:val="000000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C47E" w14:textId="77777777" w:rsidR="00FA6933" w:rsidRPr="00FA6933" w:rsidRDefault="00FA6933" w:rsidP="00FA693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FA6933">
              <w:rPr>
                <w:rFonts w:eastAsia="Times New Roman"/>
                <w:b/>
                <w:bCs/>
                <w:color w:val="000000"/>
              </w:rPr>
              <w:t>0.56</w:t>
            </w:r>
          </w:p>
        </w:tc>
      </w:tr>
    </w:tbl>
    <w:p w14:paraId="15DEB79C" w14:textId="77777777" w:rsidR="00FA6933" w:rsidRDefault="00FA6933" w:rsidP="00FA6933">
      <w:pPr>
        <w:spacing w:line="240" w:lineRule="auto"/>
      </w:pPr>
    </w:p>
    <w:p w14:paraId="1C368A34" w14:textId="77777777" w:rsidR="00DC3507" w:rsidRDefault="00DC3507" w:rsidP="00FA6933">
      <w:pPr>
        <w:spacing w:line="240" w:lineRule="auto"/>
      </w:pPr>
    </w:p>
    <w:p w14:paraId="7360BF02" w14:textId="77777777" w:rsidR="00DC3507" w:rsidRDefault="00DC3507" w:rsidP="00FA6933">
      <w:pPr>
        <w:spacing w:line="240" w:lineRule="auto"/>
      </w:pPr>
    </w:p>
    <w:p w14:paraId="618CB2ED" w14:textId="77777777" w:rsidR="00DC3507" w:rsidRDefault="00DC3507" w:rsidP="00FA6933">
      <w:pPr>
        <w:spacing w:line="240" w:lineRule="auto"/>
      </w:pPr>
    </w:p>
    <w:p w14:paraId="6DB90A08" w14:textId="77777777" w:rsidR="00DC3507" w:rsidRDefault="00DC3507" w:rsidP="00FA6933">
      <w:pPr>
        <w:spacing w:line="240" w:lineRule="auto"/>
      </w:pPr>
    </w:p>
    <w:p w14:paraId="6EC2D03C" w14:textId="77777777" w:rsidR="00DC3507" w:rsidRDefault="00DC3507" w:rsidP="00FA6933">
      <w:pPr>
        <w:spacing w:line="240" w:lineRule="auto"/>
      </w:pPr>
    </w:p>
    <w:p w14:paraId="42BB8D66" w14:textId="77777777" w:rsidR="00DC3507" w:rsidRDefault="00DC3507" w:rsidP="00FA6933">
      <w:pPr>
        <w:spacing w:line="240" w:lineRule="auto"/>
      </w:pPr>
    </w:p>
    <w:p w14:paraId="302C68C8" w14:textId="77777777" w:rsidR="00DC3507" w:rsidRDefault="00DC3507" w:rsidP="00FA6933">
      <w:pPr>
        <w:spacing w:line="240" w:lineRule="auto"/>
      </w:pPr>
    </w:p>
    <w:p w14:paraId="32BC9B9F" w14:textId="77777777" w:rsidR="00DC3507" w:rsidRDefault="00DC3507" w:rsidP="00FA6933">
      <w:pPr>
        <w:spacing w:line="240" w:lineRule="auto"/>
      </w:pPr>
    </w:p>
    <w:p w14:paraId="08AAE9DF" w14:textId="77777777" w:rsidR="00DC3507" w:rsidRDefault="00DC3507" w:rsidP="00FA6933">
      <w:pPr>
        <w:spacing w:line="240" w:lineRule="auto"/>
      </w:pPr>
    </w:p>
    <w:p w14:paraId="1FDAD1F3" w14:textId="6401BA1F" w:rsidR="005E03C2" w:rsidRDefault="005E03C2" w:rsidP="004762D8"/>
    <w:p w14:paraId="314E1453" w14:textId="77777777" w:rsidR="001E09BA" w:rsidRDefault="001E09BA" w:rsidP="004762D8"/>
    <w:p w14:paraId="28B52B20" w14:textId="77777777" w:rsidR="00964AAE" w:rsidRPr="00964AAE" w:rsidRDefault="00964AAE" w:rsidP="00964AAE">
      <w:r w:rsidRPr="00964AAE">
        <w:lastRenderedPageBreak/>
        <w:t xml:space="preserve">Table </w:t>
      </w:r>
      <w:r>
        <w:t>4A-C</w:t>
      </w:r>
      <w:r w:rsidRPr="00964AAE">
        <w:t xml:space="preserve">. </w:t>
      </w:r>
      <w:r>
        <w:t>Evaluation metrics for 10 independent model runs from (A) ANN, (B) Maxent, and (C) ANN/Maxent (EF) ensemble model types in</w:t>
      </w:r>
      <w:r w:rsidR="00795520">
        <w:t>cluding sensitivity, specifici</w:t>
      </w:r>
      <w:r>
        <w:t xml:space="preserve">ty, area under the curve (AUC), true skill statistic (TSS), Somers’ D, and Boyce Index. </w:t>
      </w:r>
    </w:p>
    <w:p w14:paraId="494427EB" w14:textId="77777777" w:rsidR="00AD2824" w:rsidRDefault="00964AAE" w:rsidP="004762D8">
      <w:r>
        <w:t>A)</w:t>
      </w:r>
    </w:p>
    <w:tbl>
      <w:tblPr>
        <w:tblW w:w="7540" w:type="dxa"/>
        <w:tblLook w:val="04A0" w:firstRow="1" w:lastRow="0" w:firstColumn="1" w:lastColumn="0" w:noHBand="0" w:noVBand="1"/>
      </w:tblPr>
      <w:tblGrid>
        <w:gridCol w:w="1780"/>
        <w:gridCol w:w="1243"/>
        <w:gridCol w:w="1256"/>
        <w:gridCol w:w="960"/>
        <w:gridCol w:w="960"/>
        <w:gridCol w:w="1110"/>
        <w:gridCol w:w="960"/>
      </w:tblGrid>
      <w:tr w:rsidR="00964AAE" w:rsidRPr="00964AAE" w14:paraId="7E21A42E" w14:textId="77777777" w:rsidTr="00964AAE">
        <w:trPr>
          <w:trHeight w:val="315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C2C2D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790F8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Sensitiv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12CAC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Specific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B8D42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AU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727D1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T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F6D19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Somer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90857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Boyce</w:t>
            </w:r>
          </w:p>
        </w:tc>
      </w:tr>
      <w:tr w:rsidR="00964AAE" w:rsidRPr="00964AAE" w14:paraId="02F20CAE" w14:textId="77777777" w:rsidTr="00964AAE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80D9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RUN1_A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FF0B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065D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EE8E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B671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0CBC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2931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77</w:t>
            </w:r>
          </w:p>
        </w:tc>
      </w:tr>
      <w:tr w:rsidR="00964AAE" w:rsidRPr="00964AAE" w14:paraId="70C83ABA" w14:textId="77777777" w:rsidTr="00964AAE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1474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RUN2_A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642F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38D7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5AD0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94B7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D7F8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145E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8</w:t>
            </w:r>
          </w:p>
        </w:tc>
      </w:tr>
      <w:tr w:rsidR="00964AAE" w:rsidRPr="00964AAE" w14:paraId="0E6EB858" w14:textId="77777777" w:rsidTr="00964AAE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F6F1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RUN3_A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61AE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19CA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4275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67CE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39DB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4F3D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2</w:t>
            </w:r>
          </w:p>
        </w:tc>
      </w:tr>
      <w:tr w:rsidR="00964AAE" w:rsidRPr="00964AAE" w14:paraId="43900D9D" w14:textId="77777777" w:rsidTr="00964AAE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D1FF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RUN4_A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0F29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6479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41DD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6ED7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E063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E4DE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92</w:t>
            </w:r>
          </w:p>
        </w:tc>
      </w:tr>
      <w:tr w:rsidR="00964AAE" w:rsidRPr="00964AAE" w14:paraId="18FA8459" w14:textId="77777777" w:rsidTr="00964AAE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0858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RUN5_A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D64E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7355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6D9A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922D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8B09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A513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1</w:t>
            </w:r>
          </w:p>
        </w:tc>
      </w:tr>
      <w:tr w:rsidR="00964AAE" w:rsidRPr="00964AAE" w14:paraId="2CD5F1A1" w14:textId="77777777" w:rsidTr="00964AAE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17E2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RUN6_A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12DD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995B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EF35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921B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E515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3736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4</w:t>
            </w:r>
          </w:p>
        </w:tc>
      </w:tr>
      <w:tr w:rsidR="00964AAE" w:rsidRPr="00964AAE" w14:paraId="10CE220F" w14:textId="77777777" w:rsidTr="00964AAE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6D41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RUN7_A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2031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DFE1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79AD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D1DD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FA55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49B3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67</w:t>
            </w:r>
          </w:p>
        </w:tc>
      </w:tr>
      <w:tr w:rsidR="00964AAE" w:rsidRPr="00964AAE" w14:paraId="1D6DC972" w14:textId="77777777" w:rsidTr="00964AAE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5E9C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RUN8_A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533F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8A28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D415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0244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E656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3FFD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4</w:t>
            </w:r>
          </w:p>
        </w:tc>
      </w:tr>
      <w:tr w:rsidR="00964AAE" w:rsidRPr="00964AAE" w14:paraId="5BEE3CFF" w14:textId="77777777" w:rsidTr="00964AAE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C9B2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RUN9_A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7CBD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5F03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D5C7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E50C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C836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B687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68</w:t>
            </w:r>
          </w:p>
        </w:tc>
      </w:tr>
      <w:tr w:rsidR="00964AAE" w:rsidRPr="00964AAE" w14:paraId="3775FD1C" w14:textId="77777777" w:rsidTr="00964AAE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E876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RUN10_A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F14C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E92B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FA6E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FF57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7AFB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C8E0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71</w:t>
            </w:r>
          </w:p>
        </w:tc>
      </w:tr>
      <w:tr w:rsidR="00964AAE" w:rsidRPr="00964AAE" w14:paraId="21DBDD8C" w14:textId="77777777" w:rsidTr="00964AAE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FCCE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64AAE">
              <w:rPr>
                <w:rFonts w:eastAsia="Times New Roman"/>
                <w:b/>
                <w:bCs/>
                <w:color w:val="000000"/>
              </w:rPr>
              <w:t>Aver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384F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64AAE">
              <w:rPr>
                <w:rFonts w:eastAsia="Times New Roman"/>
                <w:b/>
                <w:bCs/>
                <w:color w:val="000000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27DC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64AAE">
              <w:rPr>
                <w:rFonts w:eastAsia="Times New Roman"/>
                <w:b/>
                <w:bCs/>
                <w:color w:val="000000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F1BE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64AAE">
              <w:rPr>
                <w:rFonts w:eastAsia="Times New Roman"/>
                <w:b/>
                <w:bCs/>
                <w:color w:val="000000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0987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64AAE">
              <w:rPr>
                <w:rFonts w:eastAsia="Times New Roman"/>
                <w:b/>
                <w:bCs/>
                <w:color w:val="000000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2B22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64AAE">
              <w:rPr>
                <w:rFonts w:eastAsia="Times New Roman"/>
                <w:b/>
                <w:bCs/>
                <w:color w:val="000000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5579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64AAE">
              <w:rPr>
                <w:rFonts w:eastAsia="Times New Roman"/>
                <w:b/>
                <w:bCs/>
                <w:color w:val="000000"/>
              </w:rPr>
              <w:t>0.80</w:t>
            </w:r>
          </w:p>
        </w:tc>
      </w:tr>
    </w:tbl>
    <w:p w14:paraId="0ACF19F5" w14:textId="77777777" w:rsidR="00AD2824" w:rsidRDefault="00AD2824" w:rsidP="004762D8"/>
    <w:p w14:paraId="4623742A" w14:textId="77777777" w:rsidR="00AD2824" w:rsidRDefault="00964AAE" w:rsidP="004762D8">
      <w:r>
        <w:t>B)</w:t>
      </w:r>
    </w:p>
    <w:tbl>
      <w:tblPr>
        <w:tblW w:w="8500" w:type="dxa"/>
        <w:tblLook w:val="04A0" w:firstRow="1" w:lastRow="0" w:firstColumn="1" w:lastColumn="0" w:noHBand="0" w:noVBand="1"/>
      </w:tblPr>
      <w:tblGrid>
        <w:gridCol w:w="2740"/>
        <w:gridCol w:w="1243"/>
        <w:gridCol w:w="1256"/>
        <w:gridCol w:w="960"/>
        <w:gridCol w:w="960"/>
        <w:gridCol w:w="1110"/>
        <w:gridCol w:w="960"/>
      </w:tblGrid>
      <w:tr w:rsidR="00964AAE" w:rsidRPr="00964AAE" w14:paraId="442B9733" w14:textId="77777777" w:rsidTr="00964AAE">
        <w:trPr>
          <w:trHeight w:val="315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C56E2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DFDF6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Sensitiv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48262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Specific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AD665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AU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FD702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T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81403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Somer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477FA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Boyce</w:t>
            </w:r>
          </w:p>
        </w:tc>
      </w:tr>
      <w:tr w:rsidR="00964AAE" w:rsidRPr="00964AAE" w14:paraId="3BB3CDF8" w14:textId="77777777" w:rsidTr="00964AAE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6727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RUN1_MAX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2506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398F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0FBE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E256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CFD0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3ED9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67</w:t>
            </w:r>
          </w:p>
        </w:tc>
      </w:tr>
      <w:tr w:rsidR="00964AAE" w:rsidRPr="00964AAE" w14:paraId="34F0FFD2" w14:textId="77777777" w:rsidTr="00964AAE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7357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RUN2_MAX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BF0C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25AC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0A21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7B3E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B8B0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167F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90</w:t>
            </w:r>
          </w:p>
        </w:tc>
      </w:tr>
      <w:tr w:rsidR="00964AAE" w:rsidRPr="00964AAE" w14:paraId="0CA610CE" w14:textId="77777777" w:rsidTr="00964AAE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F488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RUN3_MAX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C5B2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11A8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4BA0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FAB0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094D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C73C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93</w:t>
            </w:r>
          </w:p>
        </w:tc>
      </w:tr>
      <w:tr w:rsidR="00964AAE" w:rsidRPr="00964AAE" w14:paraId="419B6FFE" w14:textId="77777777" w:rsidTr="00964AAE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77AA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RUN4_MAX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A3E0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B086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F11B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45FE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E90E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9860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93</w:t>
            </w:r>
          </w:p>
        </w:tc>
      </w:tr>
      <w:tr w:rsidR="00964AAE" w:rsidRPr="00964AAE" w14:paraId="0BEE4C89" w14:textId="77777777" w:rsidTr="00964AAE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4A4E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RUN5_MAX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3C73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BE68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4FDB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679D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D0D2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D983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92</w:t>
            </w:r>
          </w:p>
        </w:tc>
      </w:tr>
      <w:tr w:rsidR="00964AAE" w:rsidRPr="00964AAE" w14:paraId="34B44FE6" w14:textId="77777777" w:rsidTr="00964AAE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E45B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RUN6_MAX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66ED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7335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7B50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9BB4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3B1B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582B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1</w:t>
            </w:r>
          </w:p>
        </w:tc>
      </w:tr>
      <w:tr w:rsidR="00964AAE" w:rsidRPr="00964AAE" w14:paraId="0848485F" w14:textId="77777777" w:rsidTr="00964AAE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0226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RUN7_MAX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2C3E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2874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D391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2AF4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C534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51AE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6</w:t>
            </w:r>
          </w:p>
        </w:tc>
      </w:tr>
      <w:tr w:rsidR="00964AAE" w:rsidRPr="00964AAE" w14:paraId="1B6A6643" w14:textId="77777777" w:rsidTr="00964AAE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14EA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RUN8_MAX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3BE3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3600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833A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311E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3F0F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29B2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79</w:t>
            </w:r>
          </w:p>
        </w:tc>
      </w:tr>
      <w:tr w:rsidR="00964AAE" w:rsidRPr="00964AAE" w14:paraId="44BB51BA" w14:textId="77777777" w:rsidTr="00964AAE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CE96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RUN9_MAX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3DD1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2EED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162F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F771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993E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CEA5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1</w:t>
            </w:r>
          </w:p>
        </w:tc>
      </w:tr>
      <w:tr w:rsidR="00964AAE" w:rsidRPr="00964AAE" w14:paraId="3B34E61A" w14:textId="77777777" w:rsidTr="00964AAE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38D7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RUN10_MAX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7C01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FB6C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1588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DE32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EB33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BE80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4AAE">
              <w:rPr>
                <w:rFonts w:eastAsia="Times New Roman"/>
                <w:color w:val="000000"/>
              </w:rPr>
              <w:t>0.70</w:t>
            </w:r>
          </w:p>
        </w:tc>
      </w:tr>
      <w:tr w:rsidR="00964AAE" w:rsidRPr="00964AAE" w14:paraId="5F7BC81C" w14:textId="77777777" w:rsidTr="00964AAE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56B9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64AAE">
              <w:rPr>
                <w:rFonts w:eastAsia="Times New Roman"/>
                <w:b/>
                <w:bCs/>
                <w:color w:val="000000"/>
              </w:rPr>
              <w:t>Aver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EAE6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64AAE">
              <w:rPr>
                <w:rFonts w:eastAsia="Times New Roman"/>
                <w:b/>
                <w:bCs/>
                <w:color w:val="000000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3E69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64AAE">
              <w:rPr>
                <w:rFonts w:eastAsia="Times New Roman"/>
                <w:b/>
                <w:bCs/>
                <w:color w:val="000000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3F94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64AAE">
              <w:rPr>
                <w:rFonts w:eastAsia="Times New Roman"/>
                <w:b/>
                <w:bCs/>
                <w:color w:val="000000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C6F1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64AAE">
              <w:rPr>
                <w:rFonts w:eastAsia="Times New Roman"/>
                <w:b/>
                <w:bCs/>
                <w:color w:val="00000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CB8B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64AAE">
              <w:rPr>
                <w:rFonts w:eastAsia="Times New Roman"/>
                <w:b/>
                <w:bCs/>
                <w:color w:val="000000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4B9F" w14:textId="77777777" w:rsidR="00964AAE" w:rsidRPr="00964AAE" w:rsidRDefault="00964AAE" w:rsidP="00964AA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64AAE">
              <w:rPr>
                <w:rFonts w:eastAsia="Times New Roman"/>
                <w:b/>
                <w:bCs/>
                <w:color w:val="000000"/>
              </w:rPr>
              <w:t>0.83</w:t>
            </w:r>
          </w:p>
        </w:tc>
      </w:tr>
    </w:tbl>
    <w:p w14:paraId="2AB8C09A" w14:textId="77777777" w:rsidR="00AD2824" w:rsidRDefault="00AD2824" w:rsidP="004762D8"/>
    <w:p w14:paraId="0CC1930A" w14:textId="77777777" w:rsidR="00AD2824" w:rsidRDefault="00AD2824" w:rsidP="004762D8"/>
    <w:p w14:paraId="793297DC" w14:textId="77777777" w:rsidR="00AD2824" w:rsidRDefault="00AD2824" w:rsidP="004762D8"/>
    <w:p w14:paraId="24F8B9BA" w14:textId="77777777" w:rsidR="00AD2824" w:rsidRDefault="00AD2824" w:rsidP="004762D8"/>
    <w:p w14:paraId="74F9D023" w14:textId="77777777" w:rsidR="00AD2824" w:rsidRDefault="00AD2824" w:rsidP="004762D8"/>
    <w:p w14:paraId="2EB2B811" w14:textId="77777777" w:rsidR="00AD2824" w:rsidRDefault="00AD2824" w:rsidP="004762D8"/>
    <w:p w14:paraId="194C26A4" w14:textId="77777777" w:rsidR="00AD2824" w:rsidRDefault="005F1F37" w:rsidP="004762D8">
      <w:r>
        <w:lastRenderedPageBreak/>
        <w:t>C)</w:t>
      </w:r>
    </w:p>
    <w:tbl>
      <w:tblPr>
        <w:tblW w:w="7080" w:type="dxa"/>
        <w:tblLook w:val="04A0" w:firstRow="1" w:lastRow="0" w:firstColumn="1" w:lastColumn="0" w:noHBand="0" w:noVBand="1"/>
      </w:tblPr>
      <w:tblGrid>
        <w:gridCol w:w="1363"/>
        <w:gridCol w:w="1243"/>
        <w:gridCol w:w="1256"/>
        <w:gridCol w:w="960"/>
        <w:gridCol w:w="960"/>
        <w:gridCol w:w="1110"/>
        <w:gridCol w:w="960"/>
      </w:tblGrid>
      <w:tr w:rsidR="005F1F37" w:rsidRPr="005F1F37" w14:paraId="08EF8C65" w14:textId="77777777" w:rsidTr="005F1F37">
        <w:trPr>
          <w:trHeight w:val="315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3197A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52420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Sensitiv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7D26B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Specific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010D7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AU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2C3E6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T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22672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Somer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9D6BB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Boyce</w:t>
            </w:r>
          </w:p>
        </w:tc>
      </w:tr>
      <w:tr w:rsidR="005F1F37" w:rsidRPr="005F1F37" w14:paraId="560EAC2C" w14:textId="77777777" w:rsidTr="005F1F37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A49A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RUN1_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A4B3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516E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99BC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CB05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2CE5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423C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82</w:t>
            </w:r>
          </w:p>
        </w:tc>
      </w:tr>
      <w:tr w:rsidR="005F1F37" w:rsidRPr="005F1F37" w14:paraId="17785106" w14:textId="77777777" w:rsidTr="005F1F37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EC8E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RUN2_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AB87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0667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6546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0FAF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A3F0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EF3A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91</w:t>
            </w:r>
          </w:p>
        </w:tc>
      </w:tr>
      <w:tr w:rsidR="005F1F37" w:rsidRPr="005F1F37" w14:paraId="06F749A5" w14:textId="77777777" w:rsidTr="005F1F37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1B8F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RUN3_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289F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3659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E553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77B2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B9A4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711D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55</w:t>
            </w:r>
          </w:p>
        </w:tc>
      </w:tr>
      <w:tr w:rsidR="005F1F37" w:rsidRPr="005F1F37" w14:paraId="0D6003FF" w14:textId="77777777" w:rsidTr="005F1F37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E5D4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RUN4_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DA46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6442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ED9F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EF11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0DDC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6A9D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91</w:t>
            </w:r>
          </w:p>
        </w:tc>
      </w:tr>
      <w:tr w:rsidR="005F1F37" w:rsidRPr="005F1F37" w14:paraId="1A19E2DE" w14:textId="77777777" w:rsidTr="005F1F37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03F6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RUN5_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C24B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8D7E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D0DF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DA65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374D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39F2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96</w:t>
            </w:r>
          </w:p>
        </w:tc>
      </w:tr>
      <w:tr w:rsidR="005F1F37" w:rsidRPr="005F1F37" w14:paraId="63250612" w14:textId="77777777" w:rsidTr="005F1F37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0C21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RUN6_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31A6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50E5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45BF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8115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F484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6FC0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76</w:t>
            </w:r>
          </w:p>
        </w:tc>
      </w:tr>
      <w:tr w:rsidR="005F1F37" w:rsidRPr="005F1F37" w14:paraId="2F5BF49B" w14:textId="77777777" w:rsidTr="005F1F37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BAE8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RUN7_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0C01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6546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D8E9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627A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914D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0C8B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79</w:t>
            </w:r>
          </w:p>
        </w:tc>
      </w:tr>
      <w:tr w:rsidR="005F1F37" w:rsidRPr="005F1F37" w14:paraId="1AA2EDB2" w14:textId="77777777" w:rsidTr="005F1F37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BC6A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RUN8_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341A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C48D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3FD8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2D98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D7D0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3E3A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83</w:t>
            </w:r>
          </w:p>
        </w:tc>
      </w:tr>
      <w:tr w:rsidR="005F1F37" w:rsidRPr="005F1F37" w14:paraId="6AB65CE2" w14:textId="77777777" w:rsidTr="005F1F37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8919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RUN9_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7034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58EE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545D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4C93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869C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D507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78</w:t>
            </w:r>
          </w:p>
        </w:tc>
      </w:tr>
      <w:tr w:rsidR="005F1F37" w:rsidRPr="005F1F37" w14:paraId="600D209B" w14:textId="77777777" w:rsidTr="005F1F37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4727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RUN10_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A970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1AB5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76AE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E4D4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56E8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DD78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F1F37">
              <w:rPr>
                <w:rFonts w:eastAsia="Times New Roman"/>
                <w:color w:val="000000"/>
              </w:rPr>
              <w:t>0.75</w:t>
            </w:r>
          </w:p>
        </w:tc>
      </w:tr>
      <w:tr w:rsidR="005F1F37" w:rsidRPr="005F1F37" w14:paraId="2F288813" w14:textId="77777777" w:rsidTr="005F1F37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B63E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F1F37">
              <w:rPr>
                <w:rFonts w:eastAsia="Times New Roman"/>
                <w:b/>
                <w:bCs/>
                <w:color w:val="000000"/>
              </w:rPr>
              <w:t>Aver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63DB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F1F37">
              <w:rPr>
                <w:rFonts w:eastAsia="Times New Roman"/>
                <w:b/>
                <w:bCs/>
                <w:color w:val="000000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A1CD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F1F37">
              <w:rPr>
                <w:rFonts w:eastAsia="Times New Roman"/>
                <w:b/>
                <w:bCs/>
                <w:color w:val="000000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F5C2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F1F37">
              <w:rPr>
                <w:rFonts w:eastAsia="Times New Roman"/>
                <w:b/>
                <w:bCs/>
                <w:color w:val="000000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0DD5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F1F37">
              <w:rPr>
                <w:rFonts w:eastAsia="Times New Roman"/>
                <w:b/>
                <w:bCs/>
                <w:color w:val="00000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960B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F1F37">
              <w:rPr>
                <w:rFonts w:eastAsia="Times New Roman"/>
                <w:b/>
                <w:bCs/>
                <w:color w:val="000000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12E4" w14:textId="77777777" w:rsidR="005F1F37" w:rsidRPr="005F1F37" w:rsidRDefault="005F1F37" w:rsidP="005F1F3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F1F37">
              <w:rPr>
                <w:rFonts w:eastAsia="Times New Roman"/>
                <w:b/>
                <w:bCs/>
                <w:color w:val="000000"/>
              </w:rPr>
              <w:t>0.80</w:t>
            </w:r>
          </w:p>
        </w:tc>
      </w:tr>
    </w:tbl>
    <w:p w14:paraId="40F9132D" w14:textId="77777777" w:rsidR="005F1F37" w:rsidRDefault="005F1F37" w:rsidP="004762D8"/>
    <w:p w14:paraId="2E6169C2" w14:textId="77777777" w:rsidR="00AD2824" w:rsidRDefault="00AD2824" w:rsidP="004762D8"/>
    <w:p w14:paraId="6A230B18" w14:textId="77777777" w:rsidR="00AD2824" w:rsidRDefault="00AD2824" w:rsidP="004762D8"/>
    <w:p w14:paraId="5D6D8CD5" w14:textId="77777777" w:rsidR="00AD2824" w:rsidRDefault="00AD2824" w:rsidP="004762D8"/>
    <w:p w14:paraId="4EC09D8C" w14:textId="77777777" w:rsidR="00AD2824" w:rsidRDefault="00AD2824" w:rsidP="004762D8"/>
    <w:p w14:paraId="4E68D95A" w14:textId="77777777" w:rsidR="00AD2824" w:rsidRDefault="00AD2824" w:rsidP="004762D8"/>
    <w:p w14:paraId="27673534" w14:textId="77777777" w:rsidR="00AD2824" w:rsidRDefault="00AD2824" w:rsidP="004762D8"/>
    <w:p w14:paraId="3D70C7C2" w14:textId="77777777" w:rsidR="00AD2824" w:rsidRDefault="00AD2824" w:rsidP="004762D8"/>
    <w:p w14:paraId="2AAC3C56" w14:textId="77777777" w:rsidR="00AD2824" w:rsidRDefault="00AD2824" w:rsidP="004762D8"/>
    <w:p w14:paraId="2C93876F" w14:textId="77777777" w:rsidR="00AD2824" w:rsidRDefault="00AD2824" w:rsidP="004762D8"/>
    <w:p w14:paraId="32BF7F26" w14:textId="77777777" w:rsidR="00AD2824" w:rsidRDefault="00AD2824" w:rsidP="004762D8"/>
    <w:p w14:paraId="777D95C4" w14:textId="77777777" w:rsidR="00AD2824" w:rsidRDefault="00AD2824" w:rsidP="004762D8"/>
    <w:p w14:paraId="27E76C8D" w14:textId="77777777" w:rsidR="00AD2824" w:rsidRDefault="00AD2824" w:rsidP="004762D8"/>
    <w:p w14:paraId="743C29DF" w14:textId="77777777" w:rsidR="00AD2824" w:rsidRDefault="00AD2824" w:rsidP="004762D8"/>
    <w:p w14:paraId="431F493F" w14:textId="77777777" w:rsidR="00AD2824" w:rsidRDefault="00AD2824" w:rsidP="004762D8"/>
    <w:p w14:paraId="2249CBD5" w14:textId="77777777" w:rsidR="00AD2824" w:rsidRDefault="00AD2824" w:rsidP="004762D8"/>
    <w:p w14:paraId="041D6AF9" w14:textId="77777777" w:rsidR="00AD2824" w:rsidRDefault="00AD2824" w:rsidP="004762D8"/>
    <w:p w14:paraId="779D7598" w14:textId="77777777" w:rsidR="00AD2824" w:rsidRDefault="00AD2824" w:rsidP="004762D8"/>
    <w:p w14:paraId="6EB54FB0" w14:textId="77777777" w:rsidR="00AD2824" w:rsidRDefault="00AD2824" w:rsidP="004762D8"/>
    <w:p w14:paraId="3CBEFC5D" w14:textId="08197F7F" w:rsidR="005E03C2" w:rsidRDefault="005E03C2" w:rsidP="004762D8">
      <w:r w:rsidRPr="004762D8">
        <w:lastRenderedPageBreak/>
        <w:t>Figure</w:t>
      </w:r>
      <w:r>
        <w:t xml:space="preserve"> 1</w:t>
      </w:r>
      <w:r w:rsidRPr="004762D8">
        <w:t>. Seven sampling areas</w:t>
      </w:r>
      <w:r w:rsidR="00194EA2">
        <w:t xml:space="preserve"> (some consist of several adjacent sites indicated by circles)</w:t>
      </w:r>
      <w:r w:rsidRPr="004762D8">
        <w:t xml:space="preserve"> across Bois Blanc Island selected as predefined populations for the implementation of the Puechmaille (2016) genetic clustering method using StructureSelector. </w:t>
      </w:r>
    </w:p>
    <w:p w14:paraId="05E44525" w14:textId="77777777" w:rsidR="005E03C2" w:rsidRDefault="005E03C2" w:rsidP="004762D8"/>
    <w:p w14:paraId="213D4940" w14:textId="77777777" w:rsidR="005E03C2" w:rsidRPr="001659F8" w:rsidRDefault="005E03C2" w:rsidP="004762D8">
      <w:r w:rsidRPr="005E03C2">
        <w:t xml:space="preserve">Figure </w:t>
      </w:r>
      <w:r>
        <w:t>2</w:t>
      </w:r>
      <w:r w:rsidRPr="005E03C2">
        <w:t xml:space="preserve">. Genetic clines across the Eastern Massasauga sampling areas on Bois Blanc Island from the interpolation </w:t>
      </w:r>
      <w:r w:rsidRPr="001659F8">
        <w:t>of lagged principal scores. The sPCA showed no significant spatial structure.</w:t>
      </w:r>
      <w:r w:rsidR="001659F8" w:rsidRPr="001659F8">
        <w:t xml:space="preserve"> Coordinates were intentionally removed to deter poachers. </w:t>
      </w:r>
    </w:p>
    <w:p w14:paraId="472FE78E" w14:textId="77777777" w:rsidR="005E03C2" w:rsidRPr="001659F8" w:rsidRDefault="005E03C2" w:rsidP="004762D8"/>
    <w:p w14:paraId="13D2FB1F" w14:textId="77777777" w:rsidR="004762D8" w:rsidRPr="001659F8" w:rsidRDefault="004762D8" w:rsidP="004762D8">
      <w:r w:rsidRPr="001659F8">
        <w:t xml:space="preserve">Figure </w:t>
      </w:r>
      <w:r w:rsidR="005E03C2" w:rsidRPr="001659F8">
        <w:t>3</w:t>
      </w:r>
      <w:r w:rsidRPr="001659F8">
        <w:t xml:space="preserve">. Selection of the optimal number of genetic clusters (K=2) for 102 Eastern Massasauga samples on Bois Blanc Island using the Delta K Evanno method on STRUCTURE output. </w:t>
      </w:r>
    </w:p>
    <w:p w14:paraId="1FF88125" w14:textId="77777777" w:rsidR="004762D8" w:rsidRPr="001659F8" w:rsidRDefault="004762D8" w:rsidP="004762D8"/>
    <w:p w14:paraId="1B7F3AB7" w14:textId="0336D1A3" w:rsidR="005E03C2" w:rsidRPr="001659F8" w:rsidRDefault="005E03C2" w:rsidP="004762D8">
      <w:r w:rsidRPr="001659F8">
        <w:t xml:space="preserve">Figure 4. Selection of three genetic clusters (K=3) for 102 Eastern Massasauga samples on Bois Blanc Island using DAPC </w:t>
      </w:r>
      <w:r w:rsidR="00924C6F">
        <w:t>method in the R package ADEGENET</w:t>
      </w:r>
      <w:bookmarkStart w:id="0" w:name="_GoBack"/>
      <w:bookmarkEnd w:id="0"/>
      <w:r w:rsidRPr="001659F8">
        <w:t xml:space="preserve">. </w:t>
      </w:r>
      <w:r w:rsidR="00AA1D44">
        <w:t>The y-axis shows the Bayesian information criterion (BIC)</w:t>
      </w:r>
      <w:r w:rsidR="00725A3A">
        <w:t xml:space="preserve"> values</w:t>
      </w:r>
      <w:r w:rsidR="00AA1D44">
        <w:t xml:space="preserve">. </w:t>
      </w:r>
    </w:p>
    <w:p w14:paraId="7AFC42E3" w14:textId="77777777" w:rsidR="004762D8" w:rsidRPr="001659F8" w:rsidRDefault="004762D8" w:rsidP="004762D8"/>
    <w:p w14:paraId="3A9EF873" w14:textId="77777777" w:rsidR="006E131F" w:rsidRPr="001659F8" w:rsidRDefault="006E131F" w:rsidP="006E131F">
      <w:r w:rsidRPr="001659F8">
        <w:t xml:space="preserve">Figure </w:t>
      </w:r>
      <w:r w:rsidR="005E03C2" w:rsidRPr="001659F8">
        <w:t>5</w:t>
      </w:r>
      <w:r w:rsidRPr="001659F8">
        <w:t xml:space="preserve">. Structure plot showing two genetic clusters (K=2) across seven Eastern Massasauga sampling areas on Bois Blanc Island. </w:t>
      </w:r>
    </w:p>
    <w:p w14:paraId="7FAE2286" w14:textId="77777777" w:rsidR="004762D8" w:rsidRPr="001659F8" w:rsidRDefault="004762D8" w:rsidP="004762D8"/>
    <w:p w14:paraId="566F6B36" w14:textId="77777777" w:rsidR="006E131F" w:rsidRPr="001659F8" w:rsidRDefault="006E131F" w:rsidP="006E131F">
      <w:r w:rsidRPr="001659F8">
        <w:t xml:space="preserve">Figure </w:t>
      </w:r>
      <w:r w:rsidR="005E03C2" w:rsidRPr="001659F8">
        <w:t>6</w:t>
      </w:r>
      <w:r w:rsidRPr="001659F8">
        <w:t xml:space="preserve">. Structure plot showing three genetic clusters (K=3) across seven Eastern Massasauga sampling areas on Bois Blanc Island. </w:t>
      </w:r>
    </w:p>
    <w:p w14:paraId="0B70CC44" w14:textId="77777777" w:rsidR="004762D8" w:rsidRDefault="004762D8" w:rsidP="004762D8"/>
    <w:p w14:paraId="0158F16C" w14:textId="77777777" w:rsidR="004762D8" w:rsidRDefault="004762D8" w:rsidP="004762D8"/>
    <w:p w14:paraId="4C326FDC" w14:textId="77777777" w:rsidR="004762D8" w:rsidRDefault="004762D8" w:rsidP="004762D8"/>
    <w:p w14:paraId="45FA2A88" w14:textId="77777777" w:rsidR="004762D8" w:rsidRDefault="004762D8" w:rsidP="004762D8"/>
    <w:p w14:paraId="293E8005" w14:textId="77777777" w:rsidR="004762D8" w:rsidRDefault="004762D8" w:rsidP="004762D8"/>
    <w:p w14:paraId="5DC206C6" w14:textId="77777777" w:rsidR="004762D8" w:rsidRDefault="004762D8" w:rsidP="004762D8"/>
    <w:p w14:paraId="778AB44A" w14:textId="77777777" w:rsidR="004762D8" w:rsidRDefault="004762D8" w:rsidP="004762D8"/>
    <w:p w14:paraId="1F337D56" w14:textId="77777777" w:rsidR="004762D8" w:rsidRDefault="004762D8" w:rsidP="004762D8"/>
    <w:p w14:paraId="155C08DD" w14:textId="77777777" w:rsidR="004762D8" w:rsidRDefault="004762D8" w:rsidP="004762D8"/>
    <w:p w14:paraId="06CCB7BE" w14:textId="77777777" w:rsidR="004762D8" w:rsidRDefault="004762D8" w:rsidP="004762D8"/>
    <w:p w14:paraId="4FF9BF15" w14:textId="77777777" w:rsidR="004762D8" w:rsidRPr="004762D8" w:rsidRDefault="004762D8" w:rsidP="004762D8"/>
    <w:sectPr w:rsidR="004762D8" w:rsidRPr="004762D8" w:rsidSect="00FA693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47FCE5" w14:textId="77777777" w:rsidR="004242BC" w:rsidRDefault="004242BC" w:rsidP="00FA6933">
      <w:pPr>
        <w:spacing w:after="0" w:line="240" w:lineRule="auto"/>
      </w:pPr>
      <w:r>
        <w:separator/>
      </w:r>
    </w:p>
  </w:endnote>
  <w:endnote w:type="continuationSeparator" w:id="0">
    <w:p w14:paraId="7AB5ED78" w14:textId="77777777" w:rsidR="004242BC" w:rsidRDefault="004242BC" w:rsidP="00FA69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193725" w14:textId="77777777" w:rsidR="004242BC" w:rsidRDefault="004242BC" w:rsidP="00FA6933">
      <w:pPr>
        <w:spacing w:after="0" w:line="240" w:lineRule="auto"/>
      </w:pPr>
      <w:r>
        <w:separator/>
      </w:r>
    </w:p>
  </w:footnote>
  <w:footnote w:type="continuationSeparator" w:id="0">
    <w:p w14:paraId="360E919D" w14:textId="77777777" w:rsidR="004242BC" w:rsidRDefault="004242BC" w:rsidP="00FA69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F32"/>
    <w:rsid w:val="00011E82"/>
    <w:rsid w:val="001659F8"/>
    <w:rsid w:val="00194EA2"/>
    <w:rsid w:val="001D5942"/>
    <w:rsid w:val="001E09BA"/>
    <w:rsid w:val="00205D49"/>
    <w:rsid w:val="00260B7D"/>
    <w:rsid w:val="00350C27"/>
    <w:rsid w:val="004242BC"/>
    <w:rsid w:val="004762D8"/>
    <w:rsid w:val="005E03C2"/>
    <w:rsid w:val="005F1F37"/>
    <w:rsid w:val="005F7CB0"/>
    <w:rsid w:val="006E131F"/>
    <w:rsid w:val="00725A3A"/>
    <w:rsid w:val="00795520"/>
    <w:rsid w:val="007A5534"/>
    <w:rsid w:val="008054F5"/>
    <w:rsid w:val="00883F32"/>
    <w:rsid w:val="00924C6F"/>
    <w:rsid w:val="00964AAE"/>
    <w:rsid w:val="00AA1D44"/>
    <w:rsid w:val="00AD2824"/>
    <w:rsid w:val="00B547B8"/>
    <w:rsid w:val="00BD18BE"/>
    <w:rsid w:val="00D11AD5"/>
    <w:rsid w:val="00DA3B40"/>
    <w:rsid w:val="00DC3507"/>
    <w:rsid w:val="00EA693E"/>
    <w:rsid w:val="00FA6933"/>
    <w:rsid w:val="00FB5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145B7"/>
  <w15:chartTrackingRefBased/>
  <w15:docId w15:val="{D50665A4-D0FD-4869-A8FA-933178344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A6933"/>
  </w:style>
  <w:style w:type="character" w:styleId="CommentReference">
    <w:name w:val="annotation reference"/>
    <w:basedOn w:val="DefaultParagraphFont"/>
    <w:uiPriority w:val="99"/>
    <w:semiHidden/>
    <w:unhideWhenUsed/>
    <w:rsid w:val="00FA69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9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93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69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9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666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8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8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3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7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B2102C707D604DACA2EBB3E1BAD7CC" ma:contentTypeVersion="10" ma:contentTypeDescription="Create a new document." ma:contentTypeScope="" ma:versionID="6a4a37732281ec828f46ebbd2d55aca1">
  <xsd:schema xmlns:xsd="http://www.w3.org/2001/XMLSchema" xmlns:xs="http://www.w3.org/2001/XMLSchema" xmlns:p="http://schemas.microsoft.com/office/2006/metadata/properties" xmlns:ns3="90884b08-6933-4fa5-a451-c44aa1c971fc" targetNamespace="http://schemas.microsoft.com/office/2006/metadata/properties" ma:root="true" ma:fieldsID="e3e2c41be13c024ee27324e0b8107a08" ns3:_="">
    <xsd:import namespace="90884b08-6933-4fa5-a451-c44aa1c971f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884b08-6933-4fa5-a451-c44aa1c971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FA3DB3-AA77-402F-AE0C-DCD5423DF47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AFF16DC-653E-415C-96F1-3DD5B7EBBAE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AAD7C3E-8DE4-40B6-9BFF-824AADB4CE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884b08-6933-4fa5-a451-c44aa1c971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378F0F2-F3CE-4DF6-8BCE-C648A8CE41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810</Words>
  <Characters>462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and Valley State University</Company>
  <LinksUpToDate>false</LinksUpToDate>
  <CharactersWithSpaces>5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ccluskey5</dc:creator>
  <cp:keywords/>
  <dc:description/>
  <cp:lastModifiedBy>emccluskey5</cp:lastModifiedBy>
  <cp:revision>3</cp:revision>
  <dcterms:created xsi:type="dcterms:W3CDTF">2021-03-10T17:36:00Z</dcterms:created>
  <dcterms:modified xsi:type="dcterms:W3CDTF">2021-03-10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B2102C707D604DACA2EBB3E1BAD7CC</vt:lpwstr>
  </property>
</Properties>
</file>